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3598B" w14:textId="77777777" w:rsidR="00892672" w:rsidRDefault="00892672" w:rsidP="00892672">
      <w:pPr>
        <w:rPr>
          <w:b/>
          <w:bCs/>
        </w:rPr>
      </w:pPr>
      <w:r w:rsidRPr="00171E98">
        <w:rPr>
          <w:b/>
          <w:bCs/>
        </w:rPr>
        <w:t xml:space="preserve">General </w:t>
      </w:r>
      <w:proofErr w:type="spellStart"/>
      <w:r w:rsidRPr="00171E98">
        <w:rPr>
          <w:b/>
          <w:bCs/>
        </w:rPr>
        <w:t>Practitioners</w:t>
      </w:r>
      <w:proofErr w:type="spellEnd"/>
      <w:r w:rsidRPr="00171E98">
        <w:rPr>
          <w:b/>
          <w:bCs/>
        </w:rPr>
        <w:t>' Questionnaire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4390"/>
        <w:gridCol w:w="4677"/>
      </w:tblGrid>
      <w:tr w:rsidR="00892672" w:rsidRPr="008055CA" w14:paraId="0C794C6A" w14:textId="77777777" w:rsidTr="00F35658">
        <w:tc>
          <w:tcPr>
            <w:tcW w:w="9067" w:type="dxa"/>
            <w:gridSpan w:val="2"/>
          </w:tcPr>
          <w:p w14:paraId="124B5C47" w14:textId="77777777" w:rsidR="00892672" w:rsidRPr="00171E98" w:rsidRDefault="00892672" w:rsidP="00F35658">
            <w:pPr>
              <w:spacing w:after="160" w:line="278" w:lineRule="auto"/>
              <w:jc w:val="center"/>
              <w:rPr>
                <w:lang w:val="en-GB"/>
              </w:rPr>
            </w:pPr>
            <w:r w:rsidRPr="00171E98">
              <w:rPr>
                <w:b/>
                <w:bCs/>
                <w:lang w:val="en-GB"/>
              </w:rPr>
              <w:t>Socio-demographic Characteristics</w:t>
            </w:r>
          </w:p>
          <w:p w14:paraId="701FBBEC" w14:textId="77777777" w:rsidR="00892672" w:rsidRPr="008055CA" w:rsidRDefault="00892672" w:rsidP="00F35658">
            <w:pPr>
              <w:jc w:val="center"/>
              <w:rPr>
                <w:lang w:val="en-GB"/>
              </w:rPr>
            </w:pPr>
          </w:p>
        </w:tc>
      </w:tr>
      <w:tr w:rsidR="00892672" w:rsidRPr="008055CA" w14:paraId="6B610ADE" w14:textId="77777777" w:rsidTr="00F35658">
        <w:tc>
          <w:tcPr>
            <w:tcW w:w="4390" w:type="dxa"/>
          </w:tcPr>
          <w:p w14:paraId="247545C4" w14:textId="77777777" w:rsidR="00892672" w:rsidRPr="008055CA" w:rsidRDefault="00892672" w:rsidP="00F35658">
            <w:pPr>
              <w:rPr>
                <w:lang w:val="en-GB"/>
              </w:rPr>
            </w:pPr>
            <w:r w:rsidRPr="008055CA">
              <w:rPr>
                <w:lang w:val="en-GB"/>
              </w:rPr>
              <w:t>Questions</w:t>
            </w:r>
          </w:p>
        </w:tc>
        <w:tc>
          <w:tcPr>
            <w:tcW w:w="4677" w:type="dxa"/>
          </w:tcPr>
          <w:p w14:paraId="42024014" w14:textId="77777777" w:rsidR="00892672" w:rsidRPr="008055CA" w:rsidRDefault="00892672" w:rsidP="00F35658">
            <w:pPr>
              <w:rPr>
                <w:lang w:val="en-GB"/>
              </w:rPr>
            </w:pPr>
            <w:r w:rsidRPr="008055CA">
              <w:rPr>
                <w:lang w:val="en-GB"/>
              </w:rPr>
              <w:t>Responses</w:t>
            </w:r>
          </w:p>
        </w:tc>
      </w:tr>
      <w:tr w:rsidR="00892672" w:rsidRPr="008055CA" w14:paraId="2933D2A2" w14:textId="77777777" w:rsidTr="00F35658">
        <w:tc>
          <w:tcPr>
            <w:tcW w:w="4390" w:type="dxa"/>
          </w:tcPr>
          <w:p w14:paraId="04EACB0E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Sex:</w:t>
            </w:r>
          </w:p>
        </w:tc>
        <w:tc>
          <w:tcPr>
            <w:tcW w:w="4677" w:type="dxa"/>
          </w:tcPr>
          <w:p w14:paraId="3E7C9AD9" w14:textId="77777777" w:rsidR="00892672" w:rsidRPr="008055CA" w:rsidRDefault="00892672" w:rsidP="00892672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 w:rsidRPr="008055CA">
              <w:rPr>
                <w:lang w:val="en-GB"/>
              </w:rPr>
              <w:t>Male</w:t>
            </w:r>
          </w:p>
          <w:p w14:paraId="4D4D4A9A" w14:textId="77777777" w:rsidR="00892672" w:rsidRPr="008055CA" w:rsidRDefault="00892672" w:rsidP="00892672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 w:rsidRPr="008055CA">
              <w:rPr>
                <w:lang w:val="en-GB"/>
              </w:rPr>
              <w:t>Female</w:t>
            </w:r>
          </w:p>
        </w:tc>
      </w:tr>
      <w:tr w:rsidR="00892672" w:rsidRPr="008055CA" w14:paraId="11B6DC89" w14:textId="77777777" w:rsidTr="00F35658">
        <w:tc>
          <w:tcPr>
            <w:tcW w:w="4390" w:type="dxa"/>
          </w:tcPr>
          <w:p w14:paraId="44245EC7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Do you practise:</w:t>
            </w:r>
          </w:p>
        </w:tc>
        <w:tc>
          <w:tcPr>
            <w:tcW w:w="4677" w:type="dxa"/>
          </w:tcPr>
          <w:p w14:paraId="4254CE89" w14:textId="77777777" w:rsidR="00892672" w:rsidRPr="008055CA" w:rsidRDefault="00892672" w:rsidP="00892672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8055CA">
              <w:rPr>
                <w:lang w:val="en-GB"/>
              </w:rPr>
              <w:t>Privately</w:t>
            </w:r>
          </w:p>
          <w:p w14:paraId="4A843A3B" w14:textId="77777777" w:rsidR="00892672" w:rsidRPr="008055CA" w:rsidRDefault="00892672" w:rsidP="00892672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8055CA">
              <w:rPr>
                <w:lang w:val="en-GB"/>
              </w:rPr>
              <w:t>At a hospital</w:t>
            </w:r>
          </w:p>
          <w:p w14:paraId="4DBAC8D1" w14:textId="77777777" w:rsidR="00892672" w:rsidRPr="008055CA" w:rsidRDefault="00892672" w:rsidP="00892672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8055CA">
              <w:rPr>
                <w:lang w:val="en-GB"/>
              </w:rPr>
              <w:t>In a mixed setting</w:t>
            </w:r>
          </w:p>
        </w:tc>
      </w:tr>
      <w:tr w:rsidR="00892672" w:rsidRPr="008055CA" w14:paraId="51196562" w14:textId="77777777" w:rsidTr="00F35658">
        <w:tc>
          <w:tcPr>
            <w:tcW w:w="4390" w:type="dxa"/>
          </w:tcPr>
          <w:p w14:paraId="2F3728BF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Age:</w:t>
            </w:r>
          </w:p>
        </w:tc>
        <w:tc>
          <w:tcPr>
            <w:tcW w:w="4677" w:type="dxa"/>
          </w:tcPr>
          <w:p w14:paraId="7222EAF8" w14:textId="77777777" w:rsidR="00892672" w:rsidRPr="008055CA" w:rsidRDefault="00892672" w:rsidP="00892672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8055CA">
              <w:rPr>
                <w:lang w:val="en-GB"/>
              </w:rPr>
              <w:t>Under 45 years</w:t>
            </w:r>
          </w:p>
          <w:p w14:paraId="409D2627" w14:textId="77777777" w:rsidR="00892672" w:rsidRPr="008055CA" w:rsidRDefault="00892672" w:rsidP="00892672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8055CA">
              <w:rPr>
                <w:lang w:val="en-GB"/>
              </w:rPr>
              <w:t>Between 46 and 61 years</w:t>
            </w:r>
          </w:p>
          <w:p w14:paraId="67CD7BF5" w14:textId="77777777" w:rsidR="00892672" w:rsidRPr="008055CA" w:rsidRDefault="00892672" w:rsidP="00892672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8055CA">
              <w:rPr>
                <w:lang w:val="en-GB"/>
              </w:rPr>
              <w:t>Over 61 years</w:t>
            </w:r>
          </w:p>
        </w:tc>
      </w:tr>
      <w:tr w:rsidR="00892672" w:rsidRPr="008055CA" w14:paraId="698FA019" w14:textId="77777777" w:rsidTr="00F35658">
        <w:tc>
          <w:tcPr>
            <w:tcW w:w="4390" w:type="dxa"/>
          </w:tcPr>
          <w:p w14:paraId="56533259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When did you start practising?</w:t>
            </w:r>
          </w:p>
        </w:tc>
        <w:tc>
          <w:tcPr>
            <w:tcW w:w="4677" w:type="dxa"/>
          </w:tcPr>
          <w:p w14:paraId="50BF60B0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Before 2002</w:t>
            </w:r>
          </w:p>
          <w:p w14:paraId="58ED3067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Between 2002 and 2005</w:t>
            </w:r>
          </w:p>
          <w:p w14:paraId="1E66D1E9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After 2005</w:t>
            </w:r>
          </w:p>
        </w:tc>
      </w:tr>
      <w:tr w:rsidR="00892672" w:rsidRPr="008055CA" w14:paraId="1F55B282" w14:textId="77777777" w:rsidTr="00F35658">
        <w:tc>
          <w:tcPr>
            <w:tcW w:w="4390" w:type="dxa"/>
          </w:tcPr>
          <w:p w14:paraId="45FDD1B9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When did you defend your thesis?</w:t>
            </w:r>
          </w:p>
        </w:tc>
        <w:tc>
          <w:tcPr>
            <w:tcW w:w="4677" w:type="dxa"/>
          </w:tcPr>
          <w:p w14:paraId="35637C9A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Before 2002</w:t>
            </w:r>
          </w:p>
          <w:p w14:paraId="44AFE3FB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Between 2002 and 2005</w:t>
            </w:r>
          </w:p>
          <w:p w14:paraId="2AC9EB54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After 2005</w:t>
            </w:r>
          </w:p>
        </w:tc>
      </w:tr>
      <w:tr w:rsidR="00892672" w:rsidRPr="008055CA" w14:paraId="0D260125" w14:textId="77777777" w:rsidTr="00F35658">
        <w:tc>
          <w:tcPr>
            <w:tcW w:w="4390" w:type="dxa"/>
          </w:tcPr>
          <w:p w14:paraId="35ADF986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When did you start your 3rd cycle (Internship, intern stage, end of externship)?</w:t>
            </w:r>
          </w:p>
        </w:tc>
        <w:tc>
          <w:tcPr>
            <w:tcW w:w="4677" w:type="dxa"/>
          </w:tcPr>
          <w:p w14:paraId="6E4A4A6A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Before 2002</w:t>
            </w:r>
          </w:p>
          <w:p w14:paraId="45E1556D" w14:textId="77777777" w:rsidR="00F063A2" w:rsidRDefault="00892672" w:rsidP="00F35658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Between 2002 and 2005</w:t>
            </w:r>
          </w:p>
          <w:p w14:paraId="64CC5000" w14:textId="55BCC513" w:rsidR="00892672" w:rsidRPr="00F063A2" w:rsidRDefault="00892672" w:rsidP="00F35658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bookmarkStart w:id="0" w:name="_GoBack"/>
            <w:bookmarkEnd w:id="0"/>
            <w:r w:rsidRPr="00F063A2">
              <w:rPr>
                <w:lang w:val="en-GB"/>
              </w:rPr>
              <w:t>After 2005</w:t>
            </w:r>
          </w:p>
        </w:tc>
      </w:tr>
      <w:tr w:rsidR="00892672" w:rsidRPr="008055CA" w14:paraId="79235BFB" w14:textId="77777777" w:rsidTr="00F35658">
        <w:tc>
          <w:tcPr>
            <w:tcW w:w="4390" w:type="dxa"/>
          </w:tcPr>
          <w:p w14:paraId="0606A690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Have you undertaken additional training in mental health management?</w:t>
            </w:r>
          </w:p>
        </w:tc>
        <w:tc>
          <w:tcPr>
            <w:tcW w:w="4677" w:type="dxa"/>
          </w:tcPr>
          <w:p w14:paraId="483085AE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No</w:t>
            </w:r>
          </w:p>
          <w:p w14:paraId="088533DD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Yes</w:t>
            </w:r>
          </w:p>
        </w:tc>
      </w:tr>
      <w:tr w:rsidR="00892672" w:rsidRPr="008055CA" w14:paraId="7C47E2B5" w14:textId="77777777" w:rsidTr="00F35658">
        <w:tc>
          <w:tcPr>
            <w:tcW w:w="4390" w:type="dxa"/>
          </w:tcPr>
          <w:p w14:paraId="5C8C9CF3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If yes, which one?</w:t>
            </w:r>
          </w:p>
        </w:tc>
        <w:tc>
          <w:tcPr>
            <w:tcW w:w="4677" w:type="dxa"/>
          </w:tcPr>
          <w:p w14:paraId="196DFE5B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University Diploma</w:t>
            </w:r>
            <w:r w:rsidRPr="00171E98">
              <w:rPr>
                <w:lang w:val="en-GB"/>
              </w:rPr>
              <w:t xml:space="preserve"> or </w:t>
            </w:r>
            <w:r w:rsidRPr="008055CA">
              <w:rPr>
                <w:lang w:val="en-GB"/>
              </w:rPr>
              <w:t xml:space="preserve">Inter-University Diploma </w:t>
            </w:r>
          </w:p>
          <w:p w14:paraId="2BC3A800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 xml:space="preserve">Continuing Professional Education </w:t>
            </w:r>
          </w:p>
          <w:p w14:paraId="0C10D1A8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Continuing Professional Development</w:t>
            </w:r>
          </w:p>
        </w:tc>
      </w:tr>
      <w:tr w:rsidR="00892672" w:rsidRPr="00F063A2" w14:paraId="7BA75877" w14:textId="77777777" w:rsidTr="00F35658">
        <w:tc>
          <w:tcPr>
            <w:tcW w:w="4390" w:type="dxa"/>
          </w:tcPr>
          <w:p w14:paraId="6CD1414C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Specify the title of the additional training</w:t>
            </w:r>
          </w:p>
        </w:tc>
        <w:tc>
          <w:tcPr>
            <w:tcW w:w="4677" w:type="dxa"/>
          </w:tcPr>
          <w:p w14:paraId="32C2F114" w14:textId="77777777" w:rsidR="00892672" w:rsidRPr="008055CA" w:rsidRDefault="00892672" w:rsidP="00F35658">
            <w:pPr>
              <w:pStyle w:val="Paragraphedeliste"/>
              <w:rPr>
                <w:lang w:val="en-GB"/>
              </w:rPr>
            </w:pPr>
          </w:p>
        </w:tc>
      </w:tr>
      <w:tr w:rsidR="00892672" w:rsidRPr="008055CA" w14:paraId="51BB5EF9" w14:textId="77777777" w:rsidTr="00F35658">
        <w:tc>
          <w:tcPr>
            <w:tcW w:w="9067" w:type="dxa"/>
            <w:gridSpan w:val="2"/>
          </w:tcPr>
          <w:p w14:paraId="5DF9C304" w14:textId="77777777" w:rsidR="00892672" w:rsidRPr="008055CA" w:rsidRDefault="00892672" w:rsidP="00F35658">
            <w:pPr>
              <w:jc w:val="center"/>
              <w:rPr>
                <w:lang w:val="en-GB"/>
              </w:rPr>
            </w:pPr>
            <w:r w:rsidRPr="008055CA">
              <w:rPr>
                <w:b/>
                <w:bCs/>
                <w:lang w:val="en-GB"/>
              </w:rPr>
              <w:t>Frequency of Correspondence</w:t>
            </w:r>
          </w:p>
        </w:tc>
      </w:tr>
      <w:tr w:rsidR="00892672" w:rsidRPr="008055CA" w14:paraId="62D06433" w14:textId="77777777" w:rsidTr="00F35658">
        <w:tc>
          <w:tcPr>
            <w:tcW w:w="4390" w:type="dxa"/>
          </w:tcPr>
          <w:p w14:paraId="1C374D3A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How often do you write a letter to your psychiatric colleagues for the first consultation of a patient you have referred?</w:t>
            </w:r>
            <w:r w:rsidRPr="00171E98">
              <w:rPr>
                <w:lang w:val="en-GB"/>
              </w:rPr>
              <w:br/>
            </w:r>
          </w:p>
        </w:tc>
        <w:tc>
          <w:tcPr>
            <w:tcW w:w="4677" w:type="dxa"/>
          </w:tcPr>
          <w:p w14:paraId="109A6A96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Always</w:t>
            </w:r>
          </w:p>
          <w:p w14:paraId="0EF7BF08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Often</w:t>
            </w:r>
          </w:p>
          <w:p w14:paraId="516854C5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Rarely</w:t>
            </w:r>
          </w:p>
          <w:p w14:paraId="2A88F29E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Never</w:t>
            </w:r>
          </w:p>
        </w:tc>
      </w:tr>
      <w:tr w:rsidR="00892672" w:rsidRPr="008055CA" w14:paraId="7A125C87" w14:textId="77777777" w:rsidTr="00F35658">
        <w:tc>
          <w:tcPr>
            <w:tcW w:w="4390" w:type="dxa"/>
          </w:tcPr>
          <w:p w14:paraId="6FA0D955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How often do you write a letter to your psychiatric colleagues during the joint follow-up of a patient?</w:t>
            </w:r>
          </w:p>
        </w:tc>
        <w:tc>
          <w:tcPr>
            <w:tcW w:w="4677" w:type="dxa"/>
          </w:tcPr>
          <w:p w14:paraId="08BE85CC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Always</w:t>
            </w:r>
          </w:p>
          <w:p w14:paraId="101F9697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Often</w:t>
            </w:r>
          </w:p>
          <w:p w14:paraId="26E0CA2A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Rarely</w:t>
            </w:r>
          </w:p>
          <w:p w14:paraId="18B886A6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Never</w:t>
            </w:r>
          </w:p>
        </w:tc>
      </w:tr>
      <w:tr w:rsidR="00892672" w:rsidRPr="008055CA" w14:paraId="6D2485F2" w14:textId="77777777" w:rsidTr="00F35658">
        <w:tc>
          <w:tcPr>
            <w:tcW w:w="9067" w:type="dxa"/>
            <w:gridSpan w:val="2"/>
          </w:tcPr>
          <w:p w14:paraId="2D749929" w14:textId="77777777" w:rsidR="00892672" w:rsidRPr="008055CA" w:rsidRDefault="00892672" w:rsidP="00F35658">
            <w:pPr>
              <w:jc w:val="center"/>
              <w:rPr>
                <w:lang w:val="en-GB"/>
              </w:rPr>
            </w:pPr>
            <w:r w:rsidRPr="008055CA">
              <w:rPr>
                <w:b/>
                <w:bCs/>
                <w:lang w:val="en-GB"/>
              </w:rPr>
              <w:t>Content of the Letters</w:t>
            </w:r>
          </w:p>
        </w:tc>
      </w:tr>
      <w:tr w:rsidR="00892672" w:rsidRPr="008055CA" w14:paraId="3371C7ED" w14:textId="77777777" w:rsidTr="00F35658">
        <w:tc>
          <w:tcPr>
            <w:tcW w:w="4390" w:type="dxa"/>
          </w:tcPr>
          <w:p w14:paraId="2D337CC4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How often is the letter sent to the psychiatrist simply an introductory note for reimbursement purposes within the care pathway?</w:t>
            </w:r>
          </w:p>
        </w:tc>
        <w:tc>
          <w:tcPr>
            <w:tcW w:w="4677" w:type="dxa"/>
          </w:tcPr>
          <w:p w14:paraId="2B463BC1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8055CA">
              <w:rPr>
                <w:lang w:val="en-GB"/>
              </w:rPr>
              <w:t>Very often</w:t>
            </w:r>
          </w:p>
          <w:p w14:paraId="406F18B4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Often</w:t>
            </w:r>
          </w:p>
          <w:p w14:paraId="01139713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Rarely</w:t>
            </w:r>
          </w:p>
          <w:p w14:paraId="679753AB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GB"/>
              </w:rPr>
              <w:t>Never</w:t>
            </w:r>
          </w:p>
        </w:tc>
      </w:tr>
      <w:tr w:rsidR="00892672" w:rsidRPr="008055CA" w14:paraId="2FEF7CD1" w14:textId="77777777" w:rsidTr="00F35658">
        <w:tc>
          <w:tcPr>
            <w:tcW w:w="4390" w:type="dxa"/>
          </w:tcPr>
          <w:p w14:paraId="2F0F9741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US"/>
              </w:rPr>
              <w:lastRenderedPageBreak/>
              <w:t>When you write a letter to your psychiatric colleagues, do you raise questions regarding:</w:t>
            </w:r>
          </w:p>
        </w:tc>
        <w:tc>
          <w:tcPr>
            <w:tcW w:w="4677" w:type="dxa"/>
          </w:tcPr>
          <w:p w14:paraId="042A6F62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Diagnostic hypotheses</w:t>
            </w:r>
          </w:p>
          <w:p w14:paraId="6AFFC31D" w14:textId="77777777" w:rsidR="00892672" w:rsidRPr="000B45B7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>he medication management initiated</w:t>
            </w:r>
          </w:p>
          <w:p w14:paraId="70ED186F" w14:textId="77777777" w:rsidR="00892672" w:rsidRPr="000B45B7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>he type of follow-u</w:t>
            </w:r>
            <w:r>
              <w:rPr>
                <w:lang w:val="en-US"/>
              </w:rPr>
              <w:t>p</w:t>
            </w:r>
          </w:p>
          <w:p w14:paraId="52CF3F8D" w14:textId="77777777" w:rsidR="00892672" w:rsidRPr="000B45B7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171E98">
              <w:rPr>
                <w:lang w:val="en-US"/>
              </w:rPr>
              <w:t>sychotherapeutic and pharmacological follow-up</w:t>
            </w:r>
          </w:p>
          <w:p w14:paraId="73C5ED58" w14:textId="77777777" w:rsidR="00892672" w:rsidRPr="000B45B7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S</w:t>
            </w:r>
            <w:r w:rsidRPr="00171E98">
              <w:rPr>
                <w:lang w:val="en-US"/>
              </w:rPr>
              <w:t xml:space="preserve">ocial management (sick leave, disability, </w:t>
            </w:r>
            <w:r w:rsidRPr="000B45B7">
              <w:rPr>
                <w:lang w:val="en-US"/>
              </w:rPr>
              <w:t xml:space="preserve">Long-Term Condition </w:t>
            </w:r>
            <w:r w:rsidRPr="00171E98">
              <w:rPr>
                <w:lang w:val="en-US"/>
              </w:rPr>
              <w:t>status</w:t>
            </w:r>
            <w:r>
              <w:rPr>
                <w:lang w:val="en-US"/>
              </w:rPr>
              <w:t>, s</w:t>
            </w:r>
            <w:r w:rsidRPr="000B45B7">
              <w:rPr>
                <w:lang w:val="en-US"/>
              </w:rPr>
              <w:t xml:space="preserve">afeguarding measures, Disability Support Files </w:t>
            </w:r>
            <w:r>
              <w:rPr>
                <w:lang w:val="en-US"/>
              </w:rPr>
              <w:t>(MDPH files)</w:t>
            </w:r>
            <w:r w:rsidRPr="000B45B7">
              <w:rPr>
                <w:lang w:val="en-US"/>
              </w:rPr>
              <w:t>)</w:t>
            </w:r>
          </w:p>
          <w:p w14:paraId="0B2F431B" w14:textId="77777777" w:rsidR="00892672" w:rsidRPr="000B45B7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C</w:t>
            </w:r>
            <w:r w:rsidRPr="000B45B7">
              <w:rPr>
                <w:lang w:val="en-US"/>
              </w:rPr>
              <w:t>urrent clinical elements</w:t>
            </w:r>
          </w:p>
          <w:p w14:paraId="2F2E1948" w14:textId="77777777" w:rsidR="00892672" w:rsidRPr="000B45B7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I</w:t>
            </w:r>
            <w:r w:rsidRPr="000B45B7">
              <w:rPr>
                <w:lang w:val="en-US"/>
              </w:rPr>
              <w:t>dentified symptoms</w:t>
            </w:r>
          </w:p>
          <w:p w14:paraId="168CBB05" w14:textId="77777777" w:rsidR="00892672" w:rsidRPr="000B45B7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S</w:t>
            </w:r>
            <w:r w:rsidRPr="000B45B7">
              <w:rPr>
                <w:lang w:val="en-US"/>
              </w:rPr>
              <w:t>ymptom progression</w:t>
            </w:r>
          </w:p>
        </w:tc>
      </w:tr>
      <w:tr w:rsidR="00892672" w:rsidRPr="008055CA" w14:paraId="054BED9F" w14:textId="77777777" w:rsidTr="00F35658">
        <w:tc>
          <w:tcPr>
            <w:tcW w:w="4390" w:type="dxa"/>
          </w:tcPr>
          <w:p w14:paraId="11943B24" w14:textId="77777777" w:rsidR="00892672" w:rsidRPr="008055CA" w:rsidRDefault="00892672" w:rsidP="00F35658">
            <w:pPr>
              <w:rPr>
                <w:lang w:val="en-GB"/>
              </w:rPr>
            </w:pPr>
            <w:r w:rsidRPr="00171E98">
              <w:rPr>
                <w:lang w:val="en-US"/>
              </w:rPr>
              <w:t>When you write a letter to your psychiatric colleagues, do you mention:</w:t>
            </w:r>
          </w:p>
        </w:tc>
        <w:tc>
          <w:tcPr>
            <w:tcW w:w="4677" w:type="dxa"/>
          </w:tcPr>
          <w:p w14:paraId="7EAD860D" w14:textId="77777777" w:rsidR="00892672" w:rsidRPr="000B45B7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Somatic history (comorbidities)</w:t>
            </w:r>
          </w:p>
          <w:p w14:paraId="61FCA6D8" w14:textId="77777777" w:rsidR="00892672" w:rsidRPr="000B45B7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L</w:t>
            </w:r>
            <w:r w:rsidRPr="00171E98">
              <w:rPr>
                <w:lang w:val="en-US"/>
              </w:rPr>
              <w:t>ife context (family status, work)</w:t>
            </w:r>
          </w:p>
          <w:p w14:paraId="34998BB4" w14:textId="77777777" w:rsidR="00892672" w:rsidRPr="008E50D6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171E98">
              <w:rPr>
                <w:lang w:val="en-US"/>
              </w:rPr>
              <w:t>sychiatric</w:t>
            </w:r>
            <w:r>
              <w:rPr>
                <w:lang w:val="en-US"/>
              </w:rPr>
              <w:t xml:space="preserve"> </w:t>
            </w:r>
            <w:r w:rsidRPr="00171E98">
              <w:rPr>
                <w:lang w:val="en-US"/>
              </w:rPr>
              <w:t>history</w:t>
            </w:r>
          </w:p>
          <w:p w14:paraId="01914D10" w14:textId="77777777" w:rsidR="00892672" w:rsidRPr="008E50D6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</w:t>
            </w:r>
            <w:r w:rsidRPr="00171E98">
              <w:rPr>
                <w:lang w:val="en-US"/>
              </w:rPr>
              <w:t>ddictions</w:t>
            </w:r>
          </w:p>
          <w:p w14:paraId="3E461C08" w14:textId="77777777" w:rsidR="00892672" w:rsidRPr="008E50D6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</w:t>
            </w:r>
            <w:r w:rsidRPr="00171E98">
              <w:rPr>
                <w:lang w:val="en-US"/>
              </w:rPr>
              <w:t>llergies</w:t>
            </w:r>
          </w:p>
          <w:p w14:paraId="22AE21BF" w14:textId="77777777" w:rsidR="00892672" w:rsidRPr="008E50D6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D</w:t>
            </w:r>
            <w:r w:rsidRPr="00171E98">
              <w:rPr>
                <w:lang w:val="en-US"/>
              </w:rPr>
              <w:t>rug intolerances</w:t>
            </w:r>
          </w:p>
          <w:p w14:paraId="0D515C3B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S</w:t>
            </w:r>
            <w:r w:rsidRPr="00171E98">
              <w:rPr>
                <w:lang w:val="en-US"/>
              </w:rPr>
              <w:t>tatus of current care</w:t>
            </w:r>
          </w:p>
        </w:tc>
      </w:tr>
      <w:tr w:rsidR="00892672" w:rsidRPr="008055CA" w14:paraId="244B52DF" w14:textId="77777777" w:rsidTr="00F35658">
        <w:tc>
          <w:tcPr>
            <w:tcW w:w="4390" w:type="dxa"/>
          </w:tcPr>
          <w:p w14:paraId="4CE7AA5A" w14:textId="77777777" w:rsidR="00892672" w:rsidRPr="008E50D6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 xml:space="preserve">When you write a letter to your psychiatric colleagues, do you include the status of current care, </w:t>
            </w:r>
            <w:r>
              <w:rPr>
                <w:lang w:val="en-US"/>
              </w:rPr>
              <w:t>along with</w:t>
            </w:r>
            <w:r w:rsidRPr="00171E98">
              <w:rPr>
                <w:lang w:val="en-US"/>
              </w:rPr>
              <w:t>: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677" w:type="dxa"/>
          </w:tcPr>
          <w:p w14:paraId="6E7F245F" w14:textId="77777777" w:rsidR="00892672" w:rsidRPr="008E50D6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P</w:t>
            </w:r>
            <w:r w:rsidRPr="00171E98">
              <w:rPr>
                <w:lang w:val="en-US"/>
              </w:rPr>
              <w:t>sychotropic treatment initiated</w:t>
            </w:r>
          </w:p>
          <w:p w14:paraId="1EA33D03" w14:textId="77777777" w:rsidR="00892672" w:rsidRPr="008E50D6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P</w:t>
            </w:r>
            <w:r w:rsidRPr="00171E98">
              <w:rPr>
                <w:lang w:val="en-US"/>
              </w:rPr>
              <w:t>sychotropic treatments already tried</w:t>
            </w:r>
          </w:p>
          <w:p w14:paraId="77685029" w14:textId="77777777" w:rsidR="00892672" w:rsidRPr="008E50D6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O</w:t>
            </w:r>
            <w:r w:rsidRPr="00171E98">
              <w:rPr>
                <w:lang w:val="en-US"/>
              </w:rPr>
              <w:t>ther ongoing treatments</w:t>
            </w:r>
          </w:p>
          <w:p w14:paraId="77D83E4F" w14:textId="77777777" w:rsidR="00892672" w:rsidRPr="008E50D6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>he degree of the patient's acceptance of the proposals resulting from the consultation with the psychiatrist</w:t>
            </w:r>
          </w:p>
          <w:p w14:paraId="3DDB61FF" w14:textId="77777777" w:rsidR="00892672" w:rsidRPr="008055C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ther</w:t>
            </w:r>
          </w:p>
        </w:tc>
      </w:tr>
      <w:tr w:rsidR="00892672" w:rsidRPr="008055CA" w14:paraId="61319DA8" w14:textId="77777777" w:rsidTr="00F35658">
        <w:tc>
          <w:tcPr>
            <w:tcW w:w="4390" w:type="dxa"/>
          </w:tcPr>
          <w:p w14:paraId="78B709AD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If "Other", please specify:</w:t>
            </w:r>
          </w:p>
        </w:tc>
        <w:tc>
          <w:tcPr>
            <w:tcW w:w="4677" w:type="dxa"/>
          </w:tcPr>
          <w:p w14:paraId="20FB3BCB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</w:p>
        </w:tc>
      </w:tr>
      <w:tr w:rsidR="00892672" w:rsidRPr="00F063A2" w14:paraId="31ED821B" w14:textId="77777777" w:rsidTr="00F35658">
        <w:tc>
          <w:tcPr>
            <w:tcW w:w="9067" w:type="dxa"/>
            <w:gridSpan w:val="2"/>
          </w:tcPr>
          <w:p w14:paraId="477A17BD" w14:textId="77777777" w:rsidR="00892672" w:rsidRPr="008E50D6" w:rsidRDefault="00892672" w:rsidP="00F35658">
            <w:pPr>
              <w:jc w:val="center"/>
              <w:rPr>
                <w:lang w:val="en-US"/>
              </w:rPr>
            </w:pPr>
            <w:r w:rsidRPr="00171E98">
              <w:rPr>
                <w:b/>
                <w:bCs/>
                <w:lang w:val="en-US"/>
              </w:rPr>
              <w:t>Frequency of Letters Received from Psychiatrists</w:t>
            </w:r>
          </w:p>
        </w:tc>
      </w:tr>
      <w:tr w:rsidR="00892672" w:rsidRPr="008055CA" w14:paraId="4359F2B8" w14:textId="77777777" w:rsidTr="00F35658">
        <w:tc>
          <w:tcPr>
            <w:tcW w:w="4390" w:type="dxa"/>
          </w:tcPr>
          <w:p w14:paraId="7FA5147B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 you receive letters from your psychiatric colleagues?</w:t>
            </w:r>
          </w:p>
        </w:tc>
        <w:tc>
          <w:tcPr>
            <w:tcW w:w="4677" w:type="dxa"/>
          </w:tcPr>
          <w:p w14:paraId="7B0FA83E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Very often</w:t>
            </w:r>
          </w:p>
          <w:p w14:paraId="22B65294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478ABB93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304ADF01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39B2C68D" w14:textId="77777777" w:rsidTr="00F35658">
        <w:tc>
          <w:tcPr>
            <w:tcW w:w="4390" w:type="dxa"/>
          </w:tcPr>
          <w:p w14:paraId="6CC15003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 you receive a letter from your psychiatric colleagues during a first consultation?</w:t>
            </w:r>
          </w:p>
        </w:tc>
        <w:tc>
          <w:tcPr>
            <w:tcW w:w="4677" w:type="dxa"/>
          </w:tcPr>
          <w:p w14:paraId="4F2774C1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Very often</w:t>
            </w:r>
          </w:p>
          <w:p w14:paraId="37B6FF1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0264A2D9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69C8069E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2A4E274F" w14:textId="77777777" w:rsidTr="00F35658">
        <w:tc>
          <w:tcPr>
            <w:tcW w:w="4390" w:type="dxa"/>
          </w:tcPr>
          <w:p w14:paraId="1A77CFF7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 you receive a letter from your psychiatric colleagues once the diagnosis is made?</w:t>
            </w:r>
          </w:p>
        </w:tc>
        <w:tc>
          <w:tcPr>
            <w:tcW w:w="4677" w:type="dxa"/>
          </w:tcPr>
          <w:p w14:paraId="0171E7D0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Very often</w:t>
            </w:r>
          </w:p>
          <w:p w14:paraId="09D6C911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0FEC54FE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78853BA5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503EDD40" w14:textId="77777777" w:rsidTr="00F35658">
        <w:tc>
          <w:tcPr>
            <w:tcW w:w="4390" w:type="dxa"/>
          </w:tcPr>
          <w:p w14:paraId="1346D566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 you receive a letter from your psychiatric colleagues during follow-up after a clinical change or care modification?</w:t>
            </w:r>
          </w:p>
        </w:tc>
        <w:tc>
          <w:tcPr>
            <w:tcW w:w="4677" w:type="dxa"/>
          </w:tcPr>
          <w:p w14:paraId="1F755969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Very often</w:t>
            </w:r>
          </w:p>
          <w:p w14:paraId="73F3E330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6E5FA4AB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663D1441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117ABA49" w14:textId="77777777" w:rsidTr="00F35658">
        <w:tc>
          <w:tcPr>
            <w:tcW w:w="4390" w:type="dxa"/>
          </w:tcPr>
          <w:p w14:paraId="16BABFB6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lastRenderedPageBreak/>
              <w:t>How often do you receive a letter from your psychiatric colleagues at the end of psychiatric care?</w:t>
            </w:r>
          </w:p>
        </w:tc>
        <w:tc>
          <w:tcPr>
            <w:tcW w:w="4677" w:type="dxa"/>
          </w:tcPr>
          <w:p w14:paraId="15596C5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Very often</w:t>
            </w:r>
          </w:p>
          <w:p w14:paraId="229DA9BC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15855542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37249527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0EC63387" w14:textId="77777777" w:rsidTr="00F35658">
        <w:tc>
          <w:tcPr>
            <w:tcW w:w="9067" w:type="dxa"/>
            <w:gridSpan w:val="2"/>
          </w:tcPr>
          <w:p w14:paraId="2C493014" w14:textId="77777777" w:rsidR="00892672" w:rsidRPr="008E50D6" w:rsidRDefault="00892672" w:rsidP="00F35658">
            <w:pPr>
              <w:rPr>
                <w:lang w:val="en-US"/>
              </w:rPr>
            </w:pPr>
            <w:r w:rsidRPr="00171E98">
              <w:rPr>
                <w:b/>
                <w:bCs/>
                <w:lang w:val="en-US"/>
              </w:rPr>
              <w:t>General Practitioner’s Observations on Psychiatric Letters</w:t>
            </w:r>
          </w:p>
        </w:tc>
      </w:tr>
      <w:tr w:rsidR="00892672" w:rsidRPr="008055CA" w14:paraId="4044EF66" w14:textId="77777777" w:rsidTr="00F35658">
        <w:tc>
          <w:tcPr>
            <w:tcW w:w="4390" w:type="dxa"/>
          </w:tcPr>
          <w:p w14:paraId="64B387B9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the letter contain answers on the diagnostic hypothesis?</w:t>
            </w:r>
          </w:p>
        </w:tc>
        <w:tc>
          <w:tcPr>
            <w:tcW w:w="4677" w:type="dxa"/>
          </w:tcPr>
          <w:p w14:paraId="566AC190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589086BB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3B8D9078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40EC31F2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02964EAC" w14:textId="77777777" w:rsidTr="00F35658">
        <w:tc>
          <w:tcPr>
            <w:tcW w:w="4390" w:type="dxa"/>
          </w:tcPr>
          <w:p w14:paraId="2FA0F7C5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answers regarding medication management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677" w:type="dxa"/>
          </w:tcPr>
          <w:p w14:paraId="4D4E00A1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447B05F1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3E9FC624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128139E2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02016BB5" w14:textId="77777777" w:rsidTr="00F35658">
        <w:tc>
          <w:tcPr>
            <w:tcW w:w="4390" w:type="dxa"/>
          </w:tcPr>
          <w:p w14:paraId="5B54DF78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answers on the organization of follow-up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677" w:type="dxa"/>
          </w:tcPr>
          <w:p w14:paraId="620DE74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4A6E2964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7F36CDAC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747D3259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2432BA1C" w14:textId="77777777" w:rsidTr="00F35658">
        <w:tc>
          <w:tcPr>
            <w:tcW w:w="4390" w:type="dxa"/>
          </w:tcPr>
          <w:p w14:paraId="0B8DBD79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answers on the request for psychotherapeutic care?</w:t>
            </w:r>
          </w:p>
        </w:tc>
        <w:tc>
          <w:tcPr>
            <w:tcW w:w="4677" w:type="dxa"/>
          </w:tcPr>
          <w:p w14:paraId="57AA7FB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42F22ECB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5FF9E973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117DDA77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4FE0328E" w14:textId="77777777" w:rsidTr="00F35658">
        <w:tc>
          <w:tcPr>
            <w:tcW w:w="4390" w:type="dxa"/>
          </w:tcPr>
          <w:p w14:paraId="491A8476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answers regarding social management?</w:t>
            </w:r>
          </w:p>
        </w:tc>
        <w:tc>
          <w:tcPr>
            <w:tcW w:w="4677" w:type="dxa"/>
          </w:tcPr>
          <w:p w14:paraId="195876DD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71D4C783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0AF6D48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3A43A365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0830CE86" w14:textId="77777777" w:rsidTr="00F35658">
        <w:tc>
          <w:tcPr>
            <w:tcW w:w="4390" w:type="dxa"/>
          </w:tcPr>
          <w:p w14:paraId="67005BC2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answers about your role in follow-up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677" w:type="dxa"/>
          </w:tcPr>
          <w:p w14:paraId="13CD0A14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3C086A9F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29EF28EF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57022420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46262A29" w14:textId="77777777" w:rsidTr="00F35658">
        <w:tc>
          <w:tcPr>
            <w:tcW w:w="4390" w:type="dxa"/>
          </w:tcPr>
          <w:p w14:paraId="536F9790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immediate evolving risks?</w:t>
            </w:r>
          </w:p>
        </w:tc>
        <w:tc>
          <w:tcPr>
            <w:tcW w:w="4677" w:type="dxa"/>
          </w:tcPr>
          <w:p w14:paraId="7B16419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1FDEDBE7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43A7009D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78CF5CC0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39E05BEB" w14:textId="77777777" w:rsidTr="00F35658">
        <w:tc>
          <w:tcPr>
            <w:tcW w:w="4390" w:type="dxa"/>
          </w:tcPr>
          <w:p w14:paraId="412C3CD6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clinical psychiatric surveillance elements?</w:t>
            </w:r>
          </w:p>
        </w:tc>
        <w:tc>
          <w:tcPr>
            <w:tcW w:w="4677" w:type="dxa"/>
          </w:tcPr>
          <w:p w14:paraId="5926C4B1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3F54AA2B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2E1114BB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60550CFE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7D58DE05" w14:textId="77777777" w:rsidTr="00F35658">
        <w:tc>
          <w:tcPr>
            <w:tcW w:w="4390" w:type="dxa"/>
          </w:tcPr>
          <w:p w14:paraId="6F331292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about important environmental factors to consider (work environment, marital context, substances, etc.)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677" w:type="dxa"/>
          </w:tcPr>
          <w:p w14:paraId="155C60D4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13FB6D2D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2F9807C1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766E37A0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15E984A8" w14:textId="77777777" w:rsidTr="00F35658">
        <w:tc>
          <w:tcPr>
            <w:tcW w:w="4390" w:type="dxa"/>
          </w:tcPr>
          <w:p w14:paraId="554A7168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the need for sick leave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677" w:type="dxa"/>
          </w:tcPr>
          <w:p w14:paraId="23ED8BE8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6B1D170C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560A2A68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5F09CC25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lastRenderedPageBreak/>
              <w:t>Never</w:t>
            </w:r>
          </w:p>
        </w:tc>
      </w:tr>
      <w:tr w:rsidR="00892672" w:rsidRPr="008055CA" w14:paraId="35B8EF3A" w14:textId="77777777" w:rsidTr="00F35658">
        <w:tc>
          <w:tcPr>
            <w:tcW w:w="4390" w:type="dxa"/>
          </w:tcPr>
          <w:p w14:paraId="3A92D302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lastRenderedPageBreak/>
              <w:t xml:space="preserve">How often does it contain information on the need for a </w:t>
            </w:r>
            <w:r w:rsidRPr="000B45B7">
              <w:rPr>
                <w:lang w:val="en-US"/>
              </w:rPr>
              <w:t>Long-Term Condition</w:t>
            </w:r>
            <w:r w:rsidRPr="00171E98">
              <w:rPr>
                <w:lang w:val="en-US"/>
              </w:rPr>
              <w:t xml:space="preserve"> protocol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677" w:type="dxa"/>
          </w:tcPr>
          <w:p w14:paraId="2DB5D37D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337F1B22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2E40AE16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02634774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6F27FC13" w14:textId="77777777" w:rsidTr="00F35658">
        <w:tc>
          <w:tcPr>
            <w:tcW w:w="4390" w:type="dxa"/>
          </w:tcPr>
          <w:p w14:paraId="12BE65DB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a personalized care plan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677" w:type="dxa"/>
          </w:tcPr>
          <w:p w14:paraId="2D564E9D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63129E8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5C584B14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42451449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18FA087C" w14:textId="77777777" w:rsidTr="00F35658">
        <w:tc>
          <w:tcPr>
            <w:tcW w:w="4390" w:type="dxa"/>
          </w:tcPr>
          <w:p w14:paraId="6BFE50A6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the proposed pharmacological treatment?</w:t>
            </w:r>
          </w:p>
        </w:tc>
        <w:tc>
          <w:tcPr>
            <w:tcW w:w="4677" w:type="dxa"/>
          </w:tcPr>
          <w:p w14:paraId="1668D1F0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4E4AB1BD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2291796D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41EC154D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0F2F4821" w14:textId="77777777" w:rsidTr="00F35658">
        <w:tc>
          <w:tcPr>
            <w:tcW w:w="4390" w:type="dxa"/>
          </w:tcPr>
          <w:p w14:paraId="4B244AE6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biomolecular or biological surveillance elements?</w:t>
            </w:r>
          </w:p>
        </w:tc>
        <w:tc>
          <w:tcPr>
            <w:tcW w:w="4677" w:type="dxa"/>
          </w:tcPr>
          <w:p w14:paraId="4A5A28D4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7FDD2D98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632B2597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094DF7FD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8055CA" w14:paraId="1A1B3879" w14:textId="77777777" w:rsidTr="00F35658">
        <w:tc>
          <w:tcPr>
            <w:tcW w:w="4390" w:type="dxa"/>
          </w:tcPr>
          <w:p w14:paraId="23EEDBB4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the psychotherapeutic methods in place?</w:t>
            </w:r>
          </w:p>
        </w:tc>
        <w:tc>
          <w:tcPr>
            <w:tcW w:w="4677" w:type="dxa"/>
          </w:tcPr>
          <w:p w14:paraId="1D6F475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Always</w:t>
            </w:r>
          </w:p>
          <w:p w14:paraId="51105188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Often</w:t>
            </w:r>
          </w:p>
          <w:p w14:paraId="7A14BD72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Rarely</w:t>
            </w:r>
          </w:p>
          <w:p w14:paraId="08B4C5F7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F063A2" w14:paraId="7434420D" w14:textId="77777777" w:rsidTr="00F35658">
        <w:tc>
          <w:tcPr>
            <w:tcW w:w="4390" w:type="dxa"/>
          </w:tcPr>
          <w:p w14:paraId="21524616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What other expectations do you have regarding the content of this letter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677" w:type="dxa"/>
          </w:tcPr>
          <w:p w14:paraId="6C578272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</w:p>
        </w:tc>
      </w:tr>
      <w:tr w:rsidR="00892672" w:rsidRPr="00F063A2" w14:paraId="36CD9789" w14:textId="77777777" w:rsidTr="00F35658">
        <w:tc>
          <w:tcPr>
            <w:tcW w:w="9067" w:type="dxa"/>
            <w:gridSpan w:val="2"/>
          </w:tcPr>
          <w:p w14:paraId="13D6E9A2" w14:textId="77777777" w:rsidR="00892672" w:rsidRPr="007A2CA4" w:rsidRDefault="00892672" w:rsidP="00F35658">
            <w:pPr>
              <w:jc w:val="center"/>
              <w:rPr>
                <w:lang w:val="en-US"/>
              </w:rPr>
            </w:pPr>
            <w:r w:rsidRPr="00171E98">
              <w:rPr>
                <w:b/>
                <w:bCs/>
                <w:lang w:val="en-US"/>
              </w:rPr>
              <w:t>General Practitioner’s Expectations Regarding Psychiatric Letters</w:t>
            </w:r>
          </w:p>
        </w:tc>
      </w:tr>
      <w:tr w:rsidR="00892672" w:rsidRPr="008055CA" w14:paraId="5C76AFE6" w14:textId="77777777" w:rsidTr="00F35658">
        <w:tc>
          <w:tcPr>
            <w:tcW w:w="4390" w:type="dxa"/>
          </w:tcPr>
          <w:p w14:paraId="083B38A4" w14:textId="77777777" w:rsidR="00892672" w:rsidRPr="00171E98" w:rsidRDefault="00892672" w:rsidP="00F35658">
            <w:pPr>
              <w:rPr>
                <w:b/>
                <w:bCs/>
                <w:lang w:val="en-US"/>
              </w:rPr>
            </w:pPr>
            <w:r w:rsidRPr="00171E98">
              <w:rPr>
                <w:lang w:val="en-US"/>
              </w:rPr>
              <w:t>Would you like to receive letters from your psychiatric colleagues?</w:t>
            </w:r>
          </w:p>
        </w:tc>
        <w:tc>
          <w:tcPr>
            <w:tcW w:w="4677" w:type="dxa"/>
          </w:tcPr>
          <w:p w14:paraId="62F8A532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7E66326" w14:textId="77777777" w:rsidR="00892672" w:rsidRPr="007A2CA4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892672" w:rsidRPr="00F063A2" w14:paraId="0810C69F" w14:textId="77777777" w:rsidTr="00F35658">
        <w:tc>
          <w:tcPr>
            <w:tcW w:w="4390" w:type="dxa"/>
          </w:tcPr>
          <w:p w14:paraId="5046F793" w14:textId="77777777" w:rsidR="00892672" w:rsidRPr="00171E98" w:rsidRDefault="00892672" w:rsidP="00F35658">
            <w:pPr>
              <w:rPr>
                <w:b/>
                <w:bCs/>
                <w:lang w:val="en-US"/>
              </w:rPr>
            </w:pPr>
            <w:r w:rsidRPr="00171E98">
              <w:rPr>
                <w:lang w:val="en-US"/>
              </w:rPr>
              <w:t>At which point in the care pathway would you like to receive a letter from the psychiatrist?</w:t>
            </w:r>
          </w:p>
        </w:tc>
        <w:tc>
          <w:tcPr>
            <w:tcW w:w="4677" w:type="dxa"/>
          </w:tcPr>
          <w:p w14:paraId="4D94A741" w14:textId="77777777" w:rsidR="00892672" w:rsidRDefault="00892672" w:rsidP="00892672">
            <w:pPr>
              <w:pStyle w:val="Paragraphedeliste"/>
              <w:numPr>
                <w:ilvl w:val="0"/>
                <w:numId w:val="5"/>
              </w:numPr>
              <w:rPr>
                <w:lang w:val="en-US"/>
              </w:rPr>
            </w:pPr>
            <w:r w:rsidRPr="00171E98">
              <w:rPr>
                <w:lang w:val="en-US"/>
              </w:rPr>
              <w:t>From the first consultation</w:t>
            </w:r>
          </w:p>
          <w:p w14:paraId="5AE1552F" w14:textId="77777777" w:rsidR="00892672" w:rsidRDefault="00892672" w:rsidP="00892672">
            <w:pPr>
              <w:pStyle w:val="Paragraphedeliste"/>
              <w:numPr>
                <w:ilvl w:val="0"/>
                <w:numId w:val="5"/>
              </w:numPr>
              <w:rPr>
                <w:lang w:val="en-US"/>
              </w:rPr>
            </w:pPr>
            <w:r w:rsidRPr="00171E98">
              <w:rPr>
                <w:lang w:val="en-US"/>
              </w:rPr>
              <w:t>Once the diagnosis is confirmed</w:t>
            </w:r>
          </w:p>
          <w:p w14:paraId="118DCD7C" w14:textId="77777777" w:rsidR="00892672" w:rsidRPr="007A2CA4" w:rsidRDefault="00892672" w:rsidP="00892672">
            <w:pPr>
              <w:pStyle w:val="Paragraphedeliste"/>
              <w:numPr>
                <w:ilvl w:val="0"/>
                <w:numId w:val="5"/>
              </w:numPr>
              <w:rPr>
                <w:lang w:val="en-US"/>
              </w:rPr>
            </w:pPr>
            <w:r w:rsidRPr="00171E98">
              <w:rPr>
                <w:lang w:val="en-US"/>
              </w:rPr>
              <w:t>During follow-up after a clinical or care modification</w:t>
            </w:r>
          </w:p>
        </w:tc>
      </w:tr>
      <w:tr w:rsidR="00892672" w:rsidRPr="008055CA" w14:paraId="58EA0FAA" w14:textId="77777777" w:rsidTr="00F35658">
        <w:tc>
          <w:tcPr>
            <w:tcW w:w="4390" w:type="dxa"/>
          </w:tcPr>
          <w:p w14:paraId="06A07A90" w14:textId="77777777" w:rsidR="00892672" w:rsidRPr="00171E98" w:rsidRDefault="00892672" w:rsidP="00F35658">
            <w:pPr>
              <w:rPr>
                <w:b/>
                <w:bCs/>
                <w:lang w:val="en-US"/>
              </w:rPr>
            </w:pPr>
            <w:r w:rsidRPr="00171E98">
              <w:rPr>
                <w:lang w:val="en-US"/>
              </w:rPr>
              <w:t>In the psychiatrist's letter, would you like to receive information regarding:</w:t>
            </w:r>
          </w:p>
        </w:tc>
        <w:tc>
          <w:tcPr>
            <w:tcW w:w="4677" w:type="dxa"/>
          </w:tcPr>
          <w:p w14:paraId="558A8DA6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 w:rsidRPr="00171E98">
              <w:rPr>
                <w:lang w:val="en-US"/>
              </w:rPr>
              <w:t>Diagnostic hypotheses</w:t>
            </w:r>
          </w:p>
          <w:p w14:paraId="3F690101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171E98">
              <w:rPr>
                <w:lang w:val="en-US"/>
              </w:rPr>
              <w:t>edication management</w:t>
            </w:r>
          </w:p>
          <w:p w14:paraId="3A586C30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>he overall organization of follow-up</w:t>
            </w:r>
          </w:p>
          <w:p w14:paraId="6D3B4BB2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>he need for psychotherapeutic care</w:t>
            </w:r>
          </w:p>
          <w:p w14:paraId="16D3D8D6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71E98">
              <w:rPr>
                <w:lang w:val="en-US"/>
              </w:rPr>
              <w:t>ocial management</w:t>
            </w:r>
          </w:p>
          <w:p w14:paraId="5832563E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>he role of the general practitioner in follow-up</w:t>
            </w:r>
          </w:p>
          <w:p w14:paraId="1E2373D3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171E98">
              <w:rPr>
                <w:lang w:val="en-US"/>
              </w:rPr>
              <w:t>volving risks</w:t>
            </w:r>
          </w:p>
          <w:p w14:paraId="511F1D53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171E98">
              <w:rPr>
                <w:lang w:val="en-US"/>
              </w:rPr>
              <w:t>linical surveillance elements</w:t>
            </w:r>
          </w:p>
          <w:p w14:paraId="31B4D16B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171E98">
              <w:rPr>
                <w:lang w:val="en-US"/>
              </w:rPr>
              <w:t>nvironmental factors</w:t>
            </w:r>
          </w:p>
          <w:p w14:paraId="00D2CEAA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>he need for sick leave</w:t>
            </w:r>
          </w:p>
          <w:p w14:paraId="324F0C9A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 xml:space="preserve">he need for </w:t>
            </w:r>
            <w:r w:rsidRPr="000B45B7">
              <w:rPr>
                <w:lang w:val="en-US"/>
              </w:rPr>
              <w:t>Long-Term Condition</w:t>
            </w:r>
            <w:r w:rsidRPr="00171E98">
              <w:rPr>
                <w:lang w:val="en-US"/>
              </w:rPr>
              <w:t xml:space="preserve"> status</w:t>
            </w:r>
          </w:p>
          <w:p w14:paraId="1DA3364E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171E98">
              <w:rPr>
                <w:lang w:val="en-US"/>
              </w:rPr>
              <w:t xml:space="preserve"> personalized care plan</w:t>
            </w:r>
          </w:p>
          <w:p w14:paraId="196722D2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P</w:t>
            </w:r>
            <w:r w:rsidRPr="00171E98">
              <w:rPr>
                <w:lang w:val="en-US"/>
              </w:rPr>
              <w:t>roposed pharmacological treatments</w:t>
            </w:r>
          </w:p>
          <w:p w14:paraId="24AF9145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171E98">
              <w:rPr>
                <w:lang w:val="en-US"/>
              </w:rPr>
              <w:t>edication surveillance elements</w:t>
            </w:r>
          </w:p>
          <w:p w14:paraId="7E64BE05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171E98">
              <w:rPr>
                <w:lang w:val="en-US"/>
              </w:rPr>
              <w:t>sychotherapeutic modalities</w:t>
            </w:r>
          </w:p>
          <w:p w14:paraId="79DAC5FA" w14:textId="77777777" w:rsidR="00892672" w:rsidRPr="007A2CA4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 w:rsidRPr="00171E98">
              <w:rPr>
                <w:lang w:val="en-US"/>
              </w:rPr>
              <w:t>Other</w:t>
            </w:r>
          </w:p>
        </w:tc>
      </w:tr>
      <w:tr w:rsidR="00892672" w:rsidRPr="008055CA" w14:paraId="0CA4724B" w14:textId="77777777" w:rsidTr="00F35658">
        <w:tc>
          <w:tcPr>
            <w:tcW w:w="4390" w:type="dxa"/>
          </w:tcPr>
          <w:p w14:paraId="2667D2BD" w14:textId="77777777" w:rsidR="00892672" w:rsidRPr="00171E98" w:rsidRDefault="00892672" w:rsidP="00F35658">
            <w:pPr>
              <w:rPr>
                <w:b/>
                <w:bCs/>
                <w:lang w:val="en-US"/>
              </w:rPr>
            </w:pPr>
            <w:r w:rsidRPr="00171E98">
              <w:rPr>
                <w:lang w:val="en-US"/>
              </w:rPr>
              <w:lastRenderedPageBreak/>
              <w:t>If "Other", please specify:</w:t>
            </w:r>
          </w:p>
        </w:tc>
        <w:tc>
          <w:tcPr>
            <w:tcW w:w="4677" w:type="dxa"/>
          </w:tcPr>
          <w:p w14:paraId="780C584D" w14:textId="77777777" w:rsidR="00892672" w:rsidRPr="007A2CA4" w:rsidRDefault="00892672" w:rsidP="00F35658">
            <w:pPr>
              <w:rPr>
                <w:lang w:val="en-US"/>
              </w:rPr>
            </w:pPr>
          </w:p>
        </w:tc>
      </w:tr>
      <w:tr w:rsidR="00892672" w:rsidRPr="008055CA" w14:paraId="65602A41" w14:textId="77777777" w:rsidTr="00F35658">
        <w:tc>
          <w:tcPr>
            <w:tcW w:w="9067" w:type="dxa"/>
            <w:gridSpan w:val="2"/>
          </w:tcPr>
          <w:p w14:paraId="1BC16584" w14:textId="77777777" w:rsidR="00892672" w:rsidRPr="007A2CA4" w:rsidRDefault="00892672" w:rsidP="00F35658">
            <w:pPr>
              <w:jc w:val="center"/>
              <w:rPr>
                <w:lang w:val="en-US"/>
              </w:rPr>
            </w:pPr>
            <w:r w:rsidRPr="00171E98">
              <w:rPr>
                <w:b/>
                <w:bCs/>
                <w:lang w:val="en-US"/>
              </w:rPr>
              <w:t>Conclusion</w:t>
            </w:r>
          </w:p>
        </w:tc>
      </w:tr>
      <w:tr w:rsidR="00892672" w:rsidRPr="008055CA" w14:paraId="6A4070CD" w14:textId="77777777" w:rsidTr="00F35658">
        <w:tc>
          <w:tcPr>
            <w:tcW w:w="4390" w:type="dxa"/>
          </w:tcPr>
          <w:p w14:paraId="3541ED62" w14:textId="77777777" w:rsidR="00892672" w:rsidRPr="00171E98" w:rsidRDefault="00892672" w:rsidP="00F35658">
            <w:pPr>
              <w:rPr>
                <w:b/>
                <w:bCs/>
                <w:lang w:val="en-US"/>
              </w:rPr>
            </w:pPr>
            <w:r w:rsidRPr="00171E98">
              <w:rPr>
                <w:lang w:val="en-US"/>
              </w:rPr>
              <w:t>Are you familiar with the HAS recommendations from 2010 regarding correspondence between psychiatrists and general practitioners?</w:t>
            </w:r>
          </w:p>
        </w:tc>
        <w:tc>
          <w:tcPr>
            <w:tcW w:w="4677" w:type="dxa"/>
          </w:tcPr>
          <w:p w14:paraId="3D3CA66A" w14:textId="77777777" w:rsidR="00892672" w:rsidRDefault="00892672" w:rsidP="00892672">
            <w:pPr>
              <w:pStyle w:val="Paragraphedeliste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AC8F3DE" w14:textId="77777777" w:rsidR="00892672" w:rsidRPr="00EB2F78" w:rsidRDefault="00892672" w:rsidP="00892672">
            <w:pPr>
              <w:pStyle w:val="Paragraphedeliste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892672" w:rsidRPr="008055CA" w14:paraId="56BB7D78" w14:textId="77777777" w:rsidTr="00F35658">
        <w:tc>
          <w:tcPr>
            <w:tcW w:w="4390" w:type="dxa"/>
          </w:tcPr>
          <w:p w14:paraId="45344A8E" w14:textId="77777777" w:rsidR="00892672" w:rsidRPr="00171E98" w:rsidRDefault="00892672" w:rsidP="00F35658">
            <w:pPr>
              <w:rPr>
                <w:b/>
                <w:bCs/>
                <w:lang w:val="en-US"/>
              </w:rPr>
            </w:pPr>
            <w:r w:rsidRPr="00171E98">
              <w:rPr>
                <w:lang w:val="en-US"/>
              </w:rPr>
              <w:t>If yes, do they seem realistic to you?</w:t>
            </w:r>
          </w:p>
        </w:tc>
        <w:tc>
          <w:tcPr>
            <w:tcW w:w="4677" w:type="dxa"/>
          </w:tcPr>
          <w:p w14:paraId="021CFA83" w14:textId="77777777" w:rsidR="00892672" w:rsidRDefault="00892672" w:rsidP="00892672">
            <w:pPr>
              <w:pStyle w:val="Paragraphedeliste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CC32DA9" w14:textId="77777777" w:rsidR="00892672" w:rsidRPr="00EB2F78" w:rsidRDefault="00892672" w:rsidP="00892672">
            <w:pPr>
              <w:pStyle w:val="Paragraphedeliste"/>
              <w:numPr>
                <w:ilvl w:val="0"/>
                <w:numId w:val="7"/>
              </w:numPr>
              <w:rPr>
                <w:lang w:val="en-US"/>
              </w:rPr>
            </w:pPr>
            <w:r w:rsidRPr="00EB2F78">
              <w:rPr>
                <w:lang w:val="en-US"/>
              </w:rPr>
              <w:t>Yes</w:t>
            </w:r>
          </w:p>
        </w:tc>
      </w:tr>
      <w:tr w:rsidR="00892672" w:rsidRPr="008055CA" w14:paraId="38BA0F8F" w14:textId="77777777" w:rsidTr="00F35658">
        <w:tc>
          <w:tcPr>
            <w:tcW w:w="4390" w:type="dxa"/>
          </w:tcPr>
          <w:p w14:paraId="71C9439A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If no, why?</w:t>
            </w:r>
          </w:p>
        </w:tc>
        <w:tc>
          <w:tcPr>
            <w:tcW w:w="4677" w:type="dxa"/>
          </w:tcPr>
          <w:p w14:paraId="51335112" w14:textId="77777777" w:rsidR="00892672" w:rsidRDefault="00892672" w:rsidP="00F35658">
            <w:pPr>
              <w:pStyle w:val="Paragraphedeliste"/>
              <w:rPr>
                <w:lang w:val="en-US"/>
              </w:rPr>
            </w:pPr>
          </w:p>
        </w:tc>
      </w:tr>
      <w:tr w:rsidR="00892672" w:rsidRPr="008055CA" w14:paraId="23D29E84" w14:textId="77777777" w:rsidTr="00F35658">
        <w:tc>
          <w:tcPr>
            <w:tcW w:w="4390" w:type="dxa"/>
          </w:tcPr>
          <w:p w14:paraId="54F3A9A1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Evaluate the importance you place on managing mental health disorders and psychological suffering on the following scale:</w:t>
            </w:r>
          </w:p>
        </w:tc>
        <w:tc>
          <w:tcPr>
            <w:tcW w:w="4677" w:type="dxa"/>
          </w:tcPr>
          <w:p w14:paraId="22BF66AC" w14:textId="77777777" w:rsidR="00892672" w:rsidRPr="00EB2F78" w:rsidRDefault="00892672" w:rsidP="00892672">
            <w:pPr>
              <w:pStyle w:val="Paragraphedeliste"/>
              <w:numPr>
                <w:ilvl w:val="0"/>
                <w:numId w:val="8"/>
              </w:numPr>
              <w:rPr>
                <w:lang w:val="en-US"/>
              </w:rPr>
            </w:pPr>
            <w:r w:rsidRPr="00EB2F78">
              <w:rPr>
                <w:lang w:val="en-US"/>
              </w:rPr>
              <w:t>0/1/2/3/4/5/6/7/8/9/10</w:t>
            </w:r>
          </w:p>
        </w:tc>
      </w:tr>
    </w:tbl>
    <w:p w14:paraId="38C90180" w14:textId="77777777" w:rsidR="00892672" w:rsidRDefault="00892672" w:rsidP="00892672">
      <w:pPr>
        <w:rPr>
          <w:b/>
          <w:bCs/>
        </w:rPr>
      </w:pPr>
    </w:p>
    <w:p w14:paraId="2F15AEBD" w14:textId="77777777" w:rsidR="00892672" w:rsidRDefault="00892672" w:rsidP="00892672">
      <w:pPr>
        <w:rPr>
          <w:b/>
          <w:bCs/>
        </w:rPr>
      </w:pPr>
    </w:p>
    <w:p w14:paraId="5D7B03D0" w14:textId="77777777" w:rsidR="00892672" w:rsidRDefault="00892672" w:rsidP="00892672">
      <w:pPr>
        <w:rPr>
          <w:b/>
          <w:bCs/>
        </w:rPr>
      </w:pPr>
    </w:p>
    <w:p w14:paraId="79F746CE" w14:textId="77777777" w:rsidR="00892672" w:rsidRDefault="00892672" w:rsidP="00892672">
      <w:pPr>
        <w:rPr>
          <w:b/>
          <w:bCs/>
        </w:rPr>
      </w:pPr>
    </w:p>
    <w:p w14:paraId="0A05FDB6" w14:textId="77777777" w:rsidR="00892672" w:rsidRDefault="00892672" w:rsidP="00892672">
      <w:pPr>
        <w:rPr>
          <w:b/>
          <w:bCs/>
        </w:rPr>
      </w:pPr>
    </w:p>
    <w:p w14:paraId="730DAA8E" w14:textId="77777777" w:rsidR="00892672" w:rsidRDefault="00892672" w:rsidP="00892672">
      <w:pPr>
        <w:rPr>
          <w:b/>
          <w:bCs/>
        </w:rPr>
      </w:pPr>
    </w:p>
    <w:p w14:paraId="4D5D139D" w14:textId="77777777" w:rsidR="00892672" w:rsidRDefault="00892672" w:rsidP="00892672">
      <w:pPr>
        <w:rPr>
          <w:b/>
          <w:bCs/>
        </w:rPr>
      </w:pPr>
    </w:p>
    <w:p w14:paraId="7E953B7E" w14:textId="77777777" w:rsidR="00892672" w:rsidRDefault="00892672" w:rsidP="00892672">
      <w:pPr>
        <w:rPr>
          <w:b/>
          <w:bCs/>
        </w:rPr>
      </w:pPr>
    </w:p>
    <w:p w14:paraId="46D30DF6" w14:textId="77777777" w:rsidR="00892672" w:rsidRDefault="00892672" w:rsidP="00892672">
      <w:pPr>
        <w:rPr>
          <w:b/>
          <w:bCs/>
        </w:rPr>
      </w:pPr>
    </w:p>
    <w:p w14:paraId="7EB03AFF" w14:textId="77777777" w:rsidR="00892672" w:rsidRDefault="00892672" w:rsidP="00892672">
      <w:pPr>
        <w:rPr>
          <w:b/>
          <w:bCs/>
        </w:rPr>
      </w:pPr>
    </w:p>
    <w:p w14:paraId="70A4CA4B" w14:textId="77777777" w:rsidR="00892672" w:rsidRDefault="00892672" w:rsidP="00892672">
      <w:pPr>
        <w:rPr>
          <w:b/>
          <w:bCs/>
        </w:rPr>
      </w:pPr>
    </w:p>
    <w:p w14:paraId="5C92EFB1" w14:textId="77777777" w:rsidR="00892672" w:rsidRDefault="00892672" w:rsidP="00892672">
      <w:pPr>
        <w:rPr>
          <w:b/>
          <w:bCs/>
        </w:rPr>
      </w:pPr>
    </w:p>
    <w:p w14:paraId="4EE615EB" w14:textId="77777777" w:rsidR="00892672" w:rsidRDefault="00892672" w:rsidP="00892672">
      <w:pPr>
        <w:rPr>
          <w:b/>
          <w:bCs/>
        </w:rPr>
      </w:pPr>
    </w:p>
    <w:p w14:paraId="18A8D9C2" w14:textId="20B6A8BE" w:rsidR="00892672" w:rsidRDefault="00892672" w:rsidP="00892672">
      <w:pPr>
        <w:rPr>
          <w:b/>
          <w:bCs/>
        </w:rPr>
      </w:pPr>
      <w:r w:rsidRPr="00171E98">
        <w:rPr>
          <w:b/>
          <w:bCs/>
        </w:rPr>
        <w:t>Psychiatrists' Questionnai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92672" w:rsidRPr="00EB2F78" w14:paraId="2B023F79" w14:textId="77777777" w:rsidTr="00F35658">
        <w:tc>
          <w:tcPr>
            <w:tcW w:w="9062" w:type="dxa"/>
            <w:gridSpan w:val="2"/>
          </w:tcPr>
          <w:p w14:paraId="2F1DF30E" w14:textId="77777777" w:rsidR="00892672" w:rsidRPr="00EB2F78" w:rsidRDefault="00892672" w:rsidP="00F35658">
            <w:pPr>
              <w:spacing w:after="160" w:line="278" w:lineRule="auto"/>
              <w:jc w:val="center"/>
              <w:rPr>
                <w:lang w:val="en-GB"/>
              </w:rPr>
            </w:pPr>
            <w:r w:rsidRPr="00171E98">
              <w:rPr>
                <w:b/>
                <w:bCs/>
                <w:lang w:val="en-GB"/>
              </w:rPr>
              <w:t>Socio-demographic Characteristics</w:t>
            </w:r>
          </w:p>
        </w:tc>
      </w:tr>
      <w:tr w:rsidR="00892672" w:rsidRPr="00EB2F78" w14:paraId="38DFB43C" w14:textId="77777777" w:rsidTr="00F35658">
        <w:tc>
          <w:tcPr>
            <w:tcW w:w="4531" w:type="dxa"/>
          </w:tcPr>
          <w:p w14:paraId="1049C134" w14:textId="77777777" w:rsidR="00892672" w:rsidRPr="00EB2F78" w:rsidRDefault="00892672" w:rsidP="00F35658">
            <w:pPr>
              <w:rPr>
                <w:lang w:val="en-GB"/>
              </w:rPr>
            </w:pPr>
            <w:r w:rsidRPr="00EB2F78">
              <w:rPr>
                <w:lang w:val="en-GB"/>
              </w:rPr>
              <w:t>Questions</w:t>
            </w:r>
          </w:p>
        </w:tc>
        <w:tc>
          <w:tcPr>
            <w:tcW w:w="4531" w:type="dxa"/>
          </w:tcPr>
          <w:p w14:paraId="78859CDD" w14:textId="77777777" w:rsidR="00892672" w:rsidRPr="00EB2F78" w:rsidRDefault="00892672" w:rsidP="00F35658">
            <w:pPr>
              <w:rPr>
                <w:lang w:val="en-GB"/>
              </w:rPr>
            </w:pPr>
            <w:r w:rsidRPr="00EB2F78">
              <w:rPr>
                <w:lang w:val="en-GB"/>
              </w:rPr>
              <w:t>Responses</w:t>
            </w:r>
          </w:p>
        </w:tc>
      </w:tr>
      <w:tr w:rsidR="00892672" w:rsidRPr="00EB2F78" w14:paraId="35A56D4E" w14:textId="77777777" w:rsidTr="00F35658">
        <w:tc>
          <w:tcPr>
            <w:tcW w:w="4531" w:type="dxa"/>
          </w:tcPr>
          <w:p w14:paraId="791235A3" w14:textId="77777777" w:rsidR="00892672" w:rsidRPr="00EB2F78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Sex:</w:t>
            </w:r>
          </w:p>
        </w:tc>
        <w:tc>
          <w:tcPr>
            <w:tcW w:w="4531" w:type="dxa"/>
          </w:tcPr>
          <w:p w14:paraId="4AA0B83C" w14:textId="77777777" w:rsidR="00892672" w:rsidRPr="00EB2F78" w:rsidRDefault="00892672" w:rsidP="00892672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 w:rsidRPr="00EB2F78">
              <w:rPr>
                <w:lang w:val="en-GB"/>
              </w:rPr>
              <w:t>Male</w:t>
            </w:r>
          </w:p>
          <w:p w14:paraId="12C89FC1" w14:textId="77777777" w:rsidR="00892672" w:rsidRPr="00EB2F78" w:rsidRDefault="00892672" w:rsidP="00892672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 w:rsidRPr="00EB2F78">
              <w:rPr>
                <w:lang w:val="en-GB"/>
              </w:rPr>
              <w:t>Female</w:t>
            </w:r>
          </w:p>
        </w:tc>
      </w:tr>
      <w:tr w:rsidR="00892672" w:rsidRPr="00EB2F78" w14:paraId="46A07E6B" w14:textId="77777777" w:rsidTr="00F35658">
        <w:tc>
          <w:tcPr>
            <w:tcW w:w="4531" w:type="dxa"/>
          </w:tcPr>
          <w:p w14:paraId="265F1A09" w14:textId="77777777" w:rsidR="00892672" w:rsidRPr="00EB2F78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Do you practise:</w:t>
            </w:r>
          </w:p>
        </w:tc>
        <w:tc>
          <w:tcPr>
            <w:tcW w:w="4531" w:type="dxa"/>
          </w:tcPr>
          <w:p w14:paraId="297696CD" w14:textId="77777777" w:rsidR="00892672" w:rsidRPr="00EB2F78" w:rsidRDefault="00892672" w:rsidP="00892672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EB2F78">
              <w:rPr>
                <w:lang w:val="en-GB"/>
              </w:rPr>
              <w:t>Privately</w:t>
            </w:r>
          </w:p>
          <w:p w14:paraId="4583ED8C" w14:textId="77777777" w:rsidR="00892672" w:rsidRPr="00EB2F78" w:rsidRDefault="00892672" w:rsidP="00892672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EB2F78">
              <w:rPr>
                <w:lang w:val="en-GB"/>
              </w:rPr>
              <w:lastRenderedPageBreak/>
              <w:t>At a hospital</w:t>
            </w:r>
          </w:p>
          <w:p w14:paraId="713CDABD" w14:textId="77777777" w:rsidR="00892672" w:rsidRPr="00EB2F78" w:rsidRDefault="00892672" w:rsidP="00892672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EB2F78">
              <w:rPr>
                <w:lang w:val="en-GB"/>
              </w:rPr>
              <w:t>In a mixed setting</w:t>
            </w:r>
          </w:p>
        </w:tc>
      </w:tr>
      <w:tr w:rsidR="00892672" w:rsidRPr="00EB2F78" w14:paraId="41059F05" w14:textId="77777777" w:rsidTr="00F35658">
        <w:tc>
          <w:tcPr>
            <w:tcW w:w="4531" w:type="dxa"/>
          </w:tcPr>
          <w:p w14:paraId="161EAF28" w14:textId="77777777" w:rsidR="00892672" w:rsidRPr="00EB2F78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lastRenderedPageBreak/>
              <w:t>Age:</w:t>
            </w:r>
          </w:p>
        </w:tc>
        <w:tc>
          <w:tcPr>
            <w:tcW w:w="4531" w:type="dxa"/>
          </w:tcPr>
          <w:p w14:paraId="323254AB" w14:textId="77777777" w:rsidR="00892672" w:rsidRPr="00EB2F78" w:rsidRDefault="00892672" w:rsidP="00892672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EB2F78">
              <w:rPr>
                <w:lang w:val="en-GB"/>
              </w:rPr>
              <w:t>Under 45 years</w:t>
            </w:r>
          </w:p>
          <w:p w14:paraId="4FE6F45E" w14:textId="77777777" w:rsidR="00892672" w:rsidRPr="00EB2F78" w:rsidRDefault="00892672" w:rsidP="00892672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EB2F78">
              <w:rPr>
                <w:lang w:val="en-GB"/>
              </w:rPr>
              <w:t>Between 46 and 61 years</w:t>
            </w:r>
          </w:p>
          <w:p w14:paraId="6A39A897" w14:textId="77777777" w:rsidR="00892672" w:rsidRPr="00EB2F78" w:rsidRDefault="00892672" w:rsidP="00892672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EB2F78">
              <w:rPr>
                <w:lang w:val="en-GB"/>
              </w:rPr>
              <w:t>Over 61 years</w:t>
            </w:r>
          </w:p>
        </w:tc>
      </w:tr>
      <w:tr w:rsidR="00892672" w:rsidRPr="00EB2F78" w14:paraId="096B766F" w14:textId="77777777" w:rsidTr="00F35658">
        <w:tc>
          <w:tcPr>
            <w:tcW w:w="4531" w:type="dxa"/>
          </w:tcPr>
          <w:p w14:paraId="0FB24774" w14:textId="77777777" w:rsidR="00892672" w:rsidRPr="00EB2F78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When did you start practising?</w:t>
            </w:r>
          </w:p>
        </w:tc>
        <w:tc>
          <w:tcPr>
            <w:tcW w:w="4531" w:type="dxa"/>
          </w:tcPr>
          <w:p w14:paraId="456BEF4D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Before 2002</w:t>
            </w:r>
          </w:p>
          <w:p w14:paraId="58C845B9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Between 2002 and 2005</w:t>
            </w:r>
          </w:p>
          <w:p w14:paraId="1627A180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After 2005</w:t>
            </w:r>
          </w:p>
        </w:tc>
      </w:tr>
      <w:tr w:rsidR="00892672" w:rsidRPr="00EB2F78" w14:paraId="59031C19" w14:textId="77777777" w:rsidTr="00F35658">
        <w:tc>
          <w:tcPr>
            <w:tcW w:w="4531" w:type="dxa"/>
          </w:tcPr>
          <w:p w14:paraId="7AAB2603" w14:textId="77777777" w:rsidR="00892672" w:rsidRPr="00EB2F78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When did you defend your thesis?</w:t>
            </w:r>
          </w:p>
        </w:tc>
        <w:tc>
          <w:tcPr>
            <w:tcW w:w="4531" w:type="dxa"/>
          </w:tcPr>
          <w:p w14:paraId="12DE28F2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Before 2002</w:t>
            </w:r>
          </w:p>
          <w:p w14:paraId="6FD57619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Between 2002 and 2005</w:t>
            </w:r>
          </w:p>
          <w:p w14:paraId="6B208109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After 2005</w:t>
            </w:r>
          </w:p>
        </w:tc>
      </w:tr>
      <w:tr w:rsidR="00892672" w:rsidRPr="00EB2F78" w14:paraId="5A9BF732" w14:textId="77777777" w:rsidTr="00F35658">
        <w:tc>
          <w:tcPr>
            <w:tcW w:w="4531" w:type="dxa"/>
          </w:tcPr>
          <w:p w14:paraId="6759BF39" w14:textId="77777777" w:rsidR="00892672" w:rsidRPr="00EB2F78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When did you start your 3rd cycle (Internship, intern stage, end of externship)?</w:t>
            </w:r>
          </w:p>
        </w:tc>
        <w:tc>
          <w:tcPr>
            <w:tcW w:w="4531" w:type="dxa"/>
          </w:tcPr>
          <w:p w14:paraId="7909ED3B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Before 2002</w:t>
            </w:r>
          </w:p>
          <w:p w14:paraId="0CDEF67C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Between 2002 and 2005</w:t>
            </w:r>
          </w:p>
          <w:p w14:paraId="60A2A4DF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After 2005</w:t>
            </w:r>
          </w:p>
        </w:tc>
      </w:tr>
      <w:tr w:rsidR="00892672" w:rsidRPr="00EB2F78" w14:paraId="4284C71E" w14:textId="77777777" w:rsidTr="00F35658">
        <w:tc>
          <w:tcPr>
            <w:tcW w:w="4531" w:type="dxa"/>
          </w:tcPr>
          <w:p w14:paraId="2C67207E" w14:textId="77777777" w:rsidR="00892672" w:rsidRPr="00EB2F78" w:rsidRDefault="00892672" w:rsidP="00F35658">
            <w:pPr>
              <w:rPr>
                <w:lang w:val="en-GB"/>
              </w:rPr>
            </w:pPr>
            <w:r w:rsidRPr="00171E98">
              <w:rPr>
                <w:lang w:val="en-GB"/>
              </w:rPr>
              <w:t>Have you undertaken additional training in mental health management?</w:t>
            </w:r>
          </w:p>
        </w:tc>
        <w:tc>
          <w:tcPr>
            <w:tcW w:w="4531" w:type="dxa"/>
          </w:tcPr>
          <w:p w14:paraId="0B5647C3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No</w:t>
            </w:r>
          </w:p>
          <w:p w14:paraId="080BA9FB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GB"/>
              </w:rPr>
              <w:t>Yes</w:t>
            </w:r>
          </w:p>
        </w:tc>
      </w:tr>
      <w:tr w:rsidR="00892672" w:rsidRPr="00EB2F78" w14:paraId="3DCD6163" w14:textId="77777777" w:rsidTr="00F35658">
        <w:tc>
          <w:tcPr>
            <w:tcW w:w="4531" w:type="dxa"/>
          </w:tcPr>
          <w:p w14:paraId="7AD7A7EE" w14:textId="77777777" w:rsidR="00892672" w:rsidRPr="00171E98" w:rsidRDefault="00892672" w:rsidP="00F35658">
            <w:pPr>
              <w:spacing w:after="160" w:line="278" w:lineRule="auto"/>
              <w:rPr>
                <w:lang w:val="en-GB"/>
              </w:rPr>
            </w:pPr>
            <w:r w:rsidRPr="00171E98">
              <w:rPr>
                <w:lang w:val="en-GB"/>
              </w:rPr>
              <w:t>If yes, which one?</w:t>
            </w:r>
          </w:p>
          <w:p w14:paraId="3E525417" w14:textId="77777777" w:rsidR="00892672" w:rsidRPr="00EB2F78" w:rsidRDefault="00892672" w:rsidP="00F35658">
            <w:pPr>
              <w:rPr>
                <w:lang w:val="en-GB"/>
              </w:rPr>
            </w:pPr>
          </w:p>
        </w:tc>
        <w:tc>
          <w:tcPr>
            <w:tcW w:w="4531" w:type="dxa"/>
          </w:tcPr>
          <w:p w14:paraId="7770CF4B" w14:textId="77777777" w:rsidR="00892672" w:rsidRPr="00EB2F78" w:rsidRDefault="00892672" w:rsidP="00F35658">
            <w:pPr>
              <w:rPr>
                <w:lang w:val="en-GB"/>
              </w:rPr>
            </w:pPr>
          </w:p>
        </w:tc>
      </w:tr>
      <w:tr w:rsidR="00892672" w:rsidRPr="00EB2F78" w14:paraId="17B059E3" w14:textId="77777777" w:rsidTr="00F35658">
        <w:tc>
          <w:tcPr>
            <w:tcW w:w="9062" w:type="dxa"/>
            <w:gridSpan w:val="2"/>
          </w:tcPr>
          <w:p w14:paraId="0B1DF799" w14:textId="77777777" w:rsidR="00892672" w:rsidRPr="00EB2F78" w:rsidRDefault="00892672" w:rsidP="00F35658">
            <w:pPr>
              <w:jc w:val="center"/>
              <w:rPr>
                <w:lang w:val="en-GB"/>
              </w:rPr>
            </w:pPr>
            <w:r w:rsidRPr="00171E98">
              <w:rPr>
                <w:b/>
                <w:bCs/>
                <w:lang w:val="en-US"/>
              </w:rPr>
              <w:t>Frequency of Correspondence</w:t>
            </w:r>
          </w:p>
        </w:tc>
      </w:tr>
      <w:tr w:rsidR="00892672" w:rsidRPr="00EB2F78" w14:paraId="1D49713C" w14:textId="77777777" w:rsidTr="00F35658">
        <w:tc>
          <w:tcPr>
            <w:tcW w:w="4531" w:type="dxa"/>
          </w:tcPr>
          <w:p w14:paraId="637520DF" w14:textId="77777777" w:rsidR="00892672" w:rsidRPr="00171E98" w:rsidRDefault="00892672" w:rsidP="00F35658">
            <w:pPr>
              <w:rPr>
                <w:lang w:val="en-GB"/>
              </w:rPr>
            </w:pPr>
            <w:r w:rsidRPr="00171E98">
              <w:rPr>
                <w:lang w:val="en-US"/>
              </w:rPr>
              <w:t>How often do you write a letter to your general practitioner colleagues for the first consultation of a patient referred to you?</w:t>
            </w:r>
          </w:p>
        </w:tc>
        <w:tc>
          <w:tcPr>
            <w:tcW w:w="4531" w:type="dxa"/>
          </w:tcPr>
          <w:p w14:paraId="1F7AE8D3" w14:textId="77777777" w:rsidR="00892672" w:rsidRDefault="00892672" w:rsidP="00892672">
            <w:pPr>
              <w:pStyle w:val="Paragraphedeliste"/>
              <w:numPr>
                <w:ilvl w:val="0"/>
                <w:numId w:val="9"/>
              </w:numPr>
              <w:rPr>
                <w:lang w:val="en-US"/>
              </w:rPr>
            </w:pPr>
            <w:r w:rsidRPr="00EB2F78">
              <w:rPr>
                <w:lang w:val="en-US"/>
              </w:rPr>
              <w:t>Always</w:t>
            </w:r>
          </w:p>
          <w:p w14:paraId="4942AA03" w14:textId="77777777" w:rsidR="00892672" w:rsidRDefault="00892672" w:rsidP="00892672">
            <w:pPr>
              <w:pStyle w:val="Paragraphedeliste"/>
              <w:numPr>
                <w:ilvl w:val="0"/>
                <w:numId w:val="9"/>
              </w:numPr>
              <w:rPr>
                <w:lang w:val="en-US"/>
              </w:rPr>
            </w:pPr>
            <w:r w:rsidRPr="00EB2F78">
              <w:rPr>
                <w:lang w:val="en-US"/>
              </w:rPr>
              <w:t>Often</w:t>
            </w:r>
          </w:p>
          <w:p w14:paraId="1D811A3F" w14:textId="77777777" w:rsidR="00892672" w:rsidRDefault="00892672" w:rsidP="00892672">
            <w:pPr>
              <w:pStyle w:val="Paragraphedeliste"/>
              <w:numPr>
                <w:ilvl w:val="0"/>
                <w:numId w:val="9"/>
              </w:numPr>
              <w:rPr>
                <w:lang w:val="en-US"/>
              </w:rPr>
            </w:pPr>
            <w:r w:rsidRPr="00EB2F78">
              <w:rPr>
                <w:lang w:val="en-US"/>
              </w:rPr>
              <w:t>Rarely</w:t>
            </w:r>
          </w:p>
          <w:p w14:paraId="7CD89E9A" w14:textId="77777777" w:rsidR="00892672" w:rsidRPr="00EB2F78" w:rsidRDefault="00892672" w:rsidP="00892672">
            <w:pPr>
              <w:pStyle w:val="Paragraphedeliste"/>
              <w:numPr>
                <w:ilvl w:val="0"/>
                <w:numId w:val="9"/>
              </w:numPr>
              <w:rPr>
                <w:lang w:val="en-US"/>
              </w:rPr>
            </w:pPr>
            <w:r w:rsidRPr="00EB2F78">
              <w:rPr>
                <w:lang w:val="en-US"/>
              </w:rPr>
              <w:t>Never</w:t>
            </w:r>
          </w:p>
        </w:tc>
      </w:tr>
      <w:tr w:rsidR="00892672" w:rsidRPr="00EB2F78" w14:paraId="425783A7" w14:textId="77777777" w:rsidTr="00F35658">
        <w:tc>
          <w:tcPr>
            <w:tcW w:w="4531" w:type="dxa"/>
          </w:tcPr>
          <w:p w14:paraId="2589C4DE" w14:textId="77777777" w:rsidR="00892672" w:rsidRPr="00171E98" w:rsidRDefault="00892672" w:rsidP="00F35658">
            <w:pPr>
              <w:rPr>
                <w:lang w:val="en-GB"/>
              </w:rPr>
            </w:pPr>
            <w:r w:rsidRPr="00171E98">
              <w:rPr>
                <w:lang w:val="en-US"/>
              </w:rPr>
              <w:t>How often do you write a letter to your general practitioner colleagues once the diagnosis is confirmed?</w:t>
            </w:r>
          </w:p>
        </w:tc>
        <w:tc>
          <w:tcPr>
            <w:tcW w:w="4531" w:type="dxa"/>
          </w:tcPr>
          <w:p w14:paraId="315249B9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EB2F78">
              <w:rPr>
                <w:lang w:val="en-US"/>
              </w:rPr>
              <w:t>Always</w:t>
            </w:r>
          </w:p>
          <w:p w14:paraId="3CE30637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EB2F78">
              <w:rPr>
                <w:lang w:val="en-US"/>
              </w:rPr>
              <w:t>Often</w:t>
            </w:r>
          </w:p>
          <w:p w14:paraId="6C7234CF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EB2F78">
              <w:rPr>
                <w:lang w:val="en-US"/>
              </w:rPr>
              <w:t>Rarely</w:t>
            </w:r>
          </w:p>
          <w:p w14:paraId="7460D851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US"/>
              </w:rPr>
              <w:t>Never</w:t>
            </w:r>
          </w:p>
        </w:tc>
      </w:tr>
      <w:tr w:rsidR="00892672" w:rsidRPr="00EB2F78" w14:paraId="69EF1C72" w14:textId="77777777" w:rsidTr="00F35658">
        <w:tc>
          <w:tcPr>
            <w:tcW w:w="4531" w:type="dxa"/>
          </w:tcPr>
          <w:p w14:paraId="32626A9F" w14:textId="77777777" w:rsidR="00892672" w:rsidRPr="00171E98" w:rsidRDefault="00892672" w:rsidP="00F35658">
            <w:pPr>
              <w:rPr>
                <w:lang w:val="en-GB"/>
              </w:rPr>
            </w:pPr>
            <w:r w:rsidRPr="00171E98">
              <w:rPr>
                <w:lang w:val="en-US"/>
              </w:rPr>
              <w:t>How often do you write a letter to your general practitioner colleagues during follow-up after a clinical change or care modification?</w:t>
            </w:r>
          </w:p>
        </w:tc>
        <w:tc>
          <w:tcPr>
            <w:tcW w:w="4531" w:type="dxa"/>
          </w:tcPr>
          <w:p w14:paraId="04A11E2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EB2F78">
              <w:rPr>
                <w:lang w:val="en-US"/>
              </w:rPr>
              <w:t>Always</w:t>
            </w:r>
          </w:p>
          <w:p w14:paraId="340E36C0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EB2F78">
              <w:rPr>
                <w:lang w:val="en-US"/>
              </w:rPr>
              <w:t>Often</w:t>
            </w:r>
          </w:p>
          <w:p w14:paraId="20573E44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EB2F78">
              <w:rPr>
                <w:lang w:val="en-US"/>
              </w:rPr>
              <w:t>Rarely</w:t>
            </w:r>
          </w:p>
          <w:p w14:paraId="4DFC7A5D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US"/>
              </w:rPr>
              <w:t>Never</w:t>
            </w:r>
          </w:p>
        </w:tc>
      </w:tr>
      <w:tr w:rsidR="00892672" w:rsidRPr="00EB2F78" w14:paraId="6EA2FC91" w14:textId="77777777" w:rsidTr="00F35658">
        <w:tc>
          <w:tcPr>
            <w:tcW w:w="4531" w:type="dxa"/>
          </w:tcPr>
          <w:p w14:paraId="15233961" w14:textId="77777777" w:rsidR="00892672" w:rsidRPr="00EB2F7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. How often do you write a letter to your general practitioner colleagues at the end of follow-up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531" w:type="dxa"/>
          </w:tcPr>
          <w:p w14:paraId="035CEA4D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EB2F78">
              <w:rPr>
                <w:lang w:val="en-US"/>
              </w:rPr>
              <w:t>Always</w:t>
            </w:r>
          </w:p>
          <w:p w14:paraId="1E9537F5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EB2F78">
              <w:rPr>
                <w:lang w:val="en-US"/>
              </w:rPr>
              <w:t>Often</w:t>
            </w:r>
          </w:p>
          <w:p w14:paraId="5D907D61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EB2F78">
              <w:rPr>
                <w:lang w:val="en-US"/>
              </w:rPr>
              <w:t>Rarely</w:t>
            </w:r>
          </w:p>
          <w:p w14:paraId="0B26E81B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EB2F78">
              <w:rPr>
                <w:lang w:val="en-US"/>
              </w:rPr>
              <w:t>Never</w:t>
            </w:r>
          </w:p>
        </w:tc>
      </w:tr>
      <w:tr w:rsidR="00892672" w:rsidRPr="00EB2F78" w14:paraId="535803E6" w14:textId="77777777" w:rsidTr="00F35658">
        <w:tc>
          <w:tcPr>
            <w:tcW w:w="9062" w:type="dxa"/>
            <w:gridSpan w:val="2"/>
          </w:tcPr>
          <w:p w14:paraId="7DC03FAE" w14:textId="77777777" w:rsidR="00892672" w:rsidRPr="00EB2F78" w:rsidRDefault="00892672" w:rsidP="00F35658">
            <w:pPr>
              <w:jc w:val="center"/>
              <w:rPr>
                <w:lang w:val="en-GB"/>
              </w:rPr>
            </w:pPr>
            <w:r w:rsidRPr="00171E98">
              <w:rPr>
                <w:b/>
                <w:bCs/>
                <w:lang w:val="en-US"/>
              </w:rPr>
              <w:t>Content of the Letters</w:t>
            </w:r>
          </w:p>
        </w:tc>
      </w:tr>
      <w:tr w:rsidR="00892672" w:rsidRPr="00EB2F78" w14:paraId="1A598ED7" w14:textId="77777777" w:rsidTr="00F35658">
        <w:tc>
          <w:tcPr>
            <w:tcW w:w="4531" w:type="dxa"/>
          </w:tcPr>
          <w:p w14:paraId="729A7AF9" w14:textId="77777777" w:rsidR="00892672" w:rsidRPr="00171E98" w:rsidRDefault="00892672" w:rsidP="00F35658">
            <w:pPr>
              <w:rPr>
                <w:lang w:val="en-GB"/>
              </w:rPr>
            </w:pPr>
            <w:r w:rsidRPr="00171E98">
              <w:rPr>
                <w:lang w:val="en-US"/>
              </w:rPr>
              <w:t>When you write a letter to your general practitioner colleagues, do you include information regarding:</w:t>
            </w:r>
          </w:p>
        </w:tc>
        <w:tc>
          <w:tcPr>
            <w:tcW w:w="4531" w:type="dxa"/>
          </w:tcPr>
          <w:p w14:paraId="2B6C9C4B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Diagnostic hypotheses</w:t>
            </w:r>
          </w:p>
          <w:p w14:paraId="00B4AA37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M</w:t>
            </w:r>
            <w:r w:rsidRPr="00171E98">
              <w:rPr>
                <w:lang w:val="en-US"/>
              </w:rPr>
              <w:t>edication management initiated by the general practitioner</w:t>
            </w:r>
          </w:p>
          <w:p w14:paraId="2DF29F9A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M</w:t>
            </w:r>
            <w:r w:rsidRPr="00171E98">
              <w:rPr>
                <w:lang w:val="en-US"/>
              </w:rPr>
              <w:t>edication follow-up</w:t>
            </w:r>
          </w:p>
          <w:p w14:paraId="4FE1A373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P</w:t>
            </w:r>
            <w:r w:rsidRPr="00171E98">
              <w:rPr>
                <w:lang w:val="en-US"/>
              </w:rPr>
              <w:t>sychotherapeutic care</w:t>
            </w:r>
          </w:p>
          <w:p w14:paraId="1E484337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C</w:t>
            </w:r>
            <w:r w:rsidRPr="00171E98">
              <w:rPr>
                <w:lang w:val="en-US"/>
              </w:rPr>
              <w:t>urrent clinical elements</w:t>
            </w:r>
          </w:p>
          <w:p w14:paraId="55475B43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F</w:t>
            </w:r>
            <w:r w:rsidRPr="00171E98">
              <w:rPr>
                <w:lang w:val="en-US"/>
              </w:rPr>
              <w:t>ollow-up clinical elements</w:t>
            </w:r>
          </w:p>
          <w:p w14:paraId="2D8501B7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lastRenderedPageBreak/>
              <w:t>I</w:t>
            </w:r>
            <w:r w:rsidRPr="00171E98">
              <w:rPr>
                <w:lang w:val="en-US"/>
              </w:rPr>
              <w:t>mportant environmental factors to consider</w:t>
            </w:r>
          </w:p>
          <w:p w14:paraId="629FA44B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171E98">
              <w:rPr>
                <w:lang w:val="en-US"/>
              </w:rPr>
              <w:t>he need for sick leave</w:t>
            </w:r>
          </w:p>
          <w:p w14:paraId="216EB0C8" w14:textId="77777777" w:rsidR="00892672" w:rsidRDefault="00892672" w:rsidP="00892672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 xml:space="preserve">he need for </w:t>
            </w:r>
            <w:r w:rsidRPr="000B45B7">
              <w:rPr>
                <w:lang w:val="en-US"/>
              </w:rPr>
              <w:t>Long-Term Condition</w:t>
            </w:r>
            <w:r w:rsidRPr="00171E98">
              <w:rPr>
                <w:lang w:val="en-US"/>
              </w:rPr>
              <w:t xml:space="preserve"> status</w:t>
            </w:r>
          </w:p>
          <w:p w14:paraId="2E80B2D6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E</w:t>
            </w:r>
            <w:r w:rsidRPr="00171E98">
              <w:rPr>
                <w:lang w:val="en-US"/>
              </w:rPr>
              <w:t>volving risks</w:t>
            </w:r>
          </w:p>
        </w:tc>
      </w:tr>
      <w:tr w:rsidR="00892672" w:rsidRPr="00EB2F78" w14:paraId="60BAA8A3" w14:textId="77777777" w:rsidTr="00F35658">
        <w:tc>
          <w:tcPr>
            <w:tcW w:w="4531" w:type="dxa"/>
          </w:tcPr>
          <w:p w14:paraId="78C99270" w14:textId="77777777" w:rsidR="00892672" w:rsidRPr="00171E98" w:rsidRDefault="00892672" w:rsidP="00F35658">
            <w:pPr>
              <w:rPr>
                <w:lang w:val="en-GB"/>
              </w:rPr>
            </w:pPr>
            <w:r w:rsidRPr="00171E98">
              <w:rPr>
                <w:lang w:val="en-US"/>
              </w:rPr>
              <w:lastRenderedPageBreak/>
              <w:t>When you write a letter to your general practitioner colleagues, do you remind them of:</w:t>
            </w:r>
          </w:p>
        </w:tc>
        <w:tc>
          <w:tcPr>
            <w:tcW w:w="4531" w:type="dxa"/>
          </w:tcPr>
          <w:p w14:paraId="6803C5B3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Somatic history (comorbidities)</w:t>
            </w:r>
          </w:p>
          <w:p w14:paraId="73C45D55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L</w:t>
            </w:r>
            <w:r w:rsidRPr="00171E98">
              <w:rPr>
                <w:lang w:val="en-US"/>
              </w:rPr>
              <w:t>ife context (family status, work)</w:t>
            </w:r>
          </w:p>
          <w:p w14:paraId="4F3D8901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P</w:t>
            </w:r>
            <w:r w:rsidRPr="00171E98">
              <w:rPr>
                <w:lang w:val="en-US"/>
              </w:rPr>
              <w:t>sychiatric history</w:t>
            </w:r>
          </w:p>
          <w:p w14:paraId="06BDC069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</w:t>
            </w:r>
            <w:r w:rsidRPr="00171E98">
              <w:rPr>
                <w:lang w:val="en-US"/>
              </w:rPr>
              <w:t>llergies</w:t>
            </w:r>
          </w:p>
          <w:p w14:paraId="388B35D7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D</w:t>
            </w:r>
            <w:r w:rsidRPr="00171E98">
              <w:rPr>
                <w:lang w:val="en-US"/>
              </w:rPr>
              <w:t>rug intolerances</w:t>
            </w:r>
          </w:p>
          <w:p w14:paraId="4F9D4DB3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B</w:t>
            </w:r>
            <w:r w:rsidRPr="00171E98">
              <w:rPr>
                <w:lang w:val="en-US"/>
              </w:rPr>
              <w:t>iomedical and biological elements</w:t>
            </w:r>
          </w:p>
        </w:tc>
      </w:tr>
      <w:tr w:rsidR="00892672" w:rsidRPr="00EB2F78" w14:paraId="0F8232C6" w14:textId="77777777" w:rsidTr="00F35658">
        <w:tc>
          <w:tcPr>
            <w:tcW w:w="4531" w:type="dxa"/>
          </w:tcPr>
          <w:p w14:paraId="73E46288" w14:textId="77777777" w:rsidR="00892672" w:rsidRPr="00171E98" w:rsidRDefault="00892672" w:rsidP="00F35658">
            <w:pPr>
              <w:rPr>
                <w:lang w:val="en-GB"/>
              </w:rPr>
            </w:pPr>
            <w:r w:rsidRPr="00171E98">
              <w:rPr>
                <w:lang w:val="en-US"/>
              </w:rPr>
              <w:t>When you write a letter to your general practitioner colleagues, do you include the status of current care</w:t>
            </w:r>
            <w:r>
              <w:rPr>
                <w:lang w:val="en-US"/>
              </w:rPr>
              <w:t xml:space="preserve"> </w:t>
            </w:r>
            <w:r w:rsidRPr="00171E98">
              <w:rPr>
                <w:lang w:val="en-US"/>
              </w:rPr>
              <w:t xml:space="preserve">following the consultation, </w:t>
            </w:r>
            <w:r>
              <w:rPr>
                <w:lang w:val="en-US"/>
              </w:rPr>
              <w:t>along with</w:t>
            </w:r>
            <w:r w:rsidRPr="00171E98">
              <w:rPr>
                <w:lang w:val="en-US"/>
              </w:rPr>
              <w:t>:</w:t>
            </w:r>
          </w:p>
        </w:tc>
        <w:tc>
          <w:tcPr>
            <w:tcW w:w="4531" w:type="dxa"/>
          </w:tcPr>
          <w:p w14:paraId="1BA4FC23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A situational diagnosis</w:t>
            </w:r>
          </w:p>
          <w:p w14:paraId="23698097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171E98">
              <w:rPr>
                <w:lang w:val="en-US"/>
              </w:rPr>
              <w:t xml:space="preserve"> therapeutic proposal</w:t>
            </w:r>
          </w:p>
          <w:p w14:paraId="2176EB56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>he contents of a prescribed prescription</w:t>
            </w:r>
          </w:p>
          <w:p w14:paraId="6A2F0AD8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171E98">
              <w:rPr>
                <w:lang w:val="en-US"/>
              </w:rPr>
              <w:t xml:space="preserve"> care pathway proposal</w:t>
            </w:r>
          </w:p>
          <w:p w14:paraId="29C0010C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171E98">
              <w:rPr>
                <w:lang w:val="en-US"/>
              </w:rPr>
              <w:t xml:space="preserve"> psychotherapeutic care proposal</w:t>
            </w:r>
          </w:p>
          <w:p w14:paraId="45F4F782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</w:t>
            </w:r>
            <w:r w:rsidRPr="00171E98">
              <w:rPr>
                <w:lang w:val="en-US"/>
              </w:rPr>
              <w:t xml:space="preserve"> social care proposal</w:t>
            </w:r>
          </w:p>
          <w:p w14:paraId="61C8215F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171E9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proposed </w:t>
            </w:r>
            <w:r w:rsidRPr="00171E98">
              <w:rPr>
                <w:lang w:val="en-US"/>
              </w:rPr>
              <w:t>distribution of roles in follow-up</w:t>
            </w:r>
          </w:p>
          <w:p w14:paraId="55B52FF9" w14:textId="77777777" w:rsidR="00892672" w:rsidRPr="00AA024A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491F58">
              <w:rPr>
                <w:lang w:val="en-US"/>
              </w:rPr>
              <w:t>The degree of the patient's acceptance regarding the proposals resulting from the consultation</w:t>
            </w:r>
          </w:p>
          <w:p w14:paraId="22FE43F7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ther</w:t>
            </w:r>
          </w:p>
        </w:tc>
      </w:tr>
      <w:tr w:rsidR="00892672" w:rsidRPr="00EB2F78" w14:paraId="39F8CD96" w14:textId="77777777" w:rsidTr="00F35658">
        <w:tc>
          <w:tcPr>
            <w:tcW w:w="4531" w:type="dxa"/>
          </w:tcPr>
          <w:p w14:paraId="10E299D1" w14:textId="77777777" w:rsidR="00892672" w:rsidRPr="00171E98" w:rsidRDefault="00892672" w:rsidP="00F35658">
            <w:pPr>
              <w:rPr>
                <w:lang w:val="en-GB"/>
              </w:rPr>
            </w:pPr>
            <w:r w:rsidRPr="00171E98">
              <w:rPr>
                <w:lang w:val="en-US"/>
              </w:rPr>
              <w:t>If "Other", please specify:</w:t>
            </w:r>
          </w:p>
        </w:tc>
        <w:tc>
          <w:tcPr>
            <w:tcW w:w="4531" w:type="dxa"/>
          </w:tcPr>
          <w:p w14:paraId="6033B021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</w:p>
        </w:tc>
      </w:tr>
      <w:tr w:rsidR="00892672" w:rsidRPr="00F063A2" w14:paraId="5B27926A" w14:textId="77777777" w:rsidTr="00F35658">
        <w:tc>
          <w:tcPr>
            <w:tcW w:w="9062" w:type="dxa"/>
            <w:gridSpan w:val="2"/>
          </w:tcPr>
          <w:p w14:paraId="18F3C70A" w14:textId="77777777" w:rsidR="00892672" w:rsidRPr="00474671" w:rsidRDefault="00892672" w:rsidP="00F35658">
            <w:pPr>
              <w:jc w:val="center"/>
              <w:rPr>
                <w:lang w:val="en-GB"/>
              </w:rPr>
            </w:pPr>
            <w:r w:rsidRPr="00171E98">
              <w:rPr>
                <w:b/>
                <w:bCs/>
                <w:lang w:val="en-US"/>
              </w:rPr>
              <w:t>Frequency of Letters Received from General Practitioners</w:t>
            </w:r>
          </w:p>
        </w:tc>
      </w:tr>
      <w:tr w:rsidR="00892672" w:rsidRPr="00EB2F78" w14:paraId="36EEECBB" w14:textId="77777777" w:rsidTr="00F35658">
        <w:tc>
          <w:tcPr>
            <w:tcW w:w="4531" w:type="dxa"/>
          </w:tcPr>
          <w:p w14:paraId="1828C6CD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 you receive letters from general practitioners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531" w:type="dxa"/>
          </w:tcPr>
          <w:p w14:paraId="6F5F553A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Very often</w:t>
            </w:r>
          </w:p>
          <w:p w14:paraId="37557919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651384A1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38D3F872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EB2F78" w14:paraId="1B9A9124" w14:textId="77777777" w:rsidTr="00F35658">
        <w:tc>
          <w:tcPr>
            <w:tcW w:w="4531" w:type="dxa"/>
          </w:tcPr>
          <w:p w14:paraId="06FC8812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Would you like to receive them?</w:t>
            </w:r>
          </w:p>
        </w:tc>
        <w:tc>
          <w:tcPr>
            <w:tcW w:w="4531" w:type="dxa"/>
          </w:tcPr>
          <w:p w14:paraId="20FCCE9E" w14:textId="77777777" w:rsidR="00892672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1D8F4018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892672" w:rsidRPr="00474671" w14:paraId="1D22D6EB" w14:textId="77777777" w:rsidTr="00F35658">
        <w:tc>
          <w:tcPr>
            <w:tcW w:w="9062" w:type="dxa"/>
            <w:gridSpan w:val="2"/>
          </w:tcPr>
          <w:p w14:paraId="13BEE34E" w14:textId="77777777" w:rsidR="00892672" w:rsidRPr="00474671" w:rsidRDefault="00892672" w:rsidP="00F35658">
            <w:pPr>
              <w:jc w:val="center"/>
              <w:rPr>
                <w:lang w:val="en-GB"/>
              </w:rPr>
            </w:pPr>
            <w:r w:rsidRPr="00171E98">
              <w:rPr>
                <w:b/>
                <w:bCs/>
                <w:lang w:val="en-US"/>
              </w:rPr>
              <w:t>Psychiatrist's Observations on General Practitioners' Letters</w:t>
            </w:r>
          </w:p>
        </w:tc>
      </w:tr>
      <w:tr w:rsidR="00892672" w:rsidRPr="00EB2F78" w14:paraId="43DC5E87" w14:textId="77777777" w:rsidTr="00F35658">
        <w:tc>
          <w:tcPr>
            <w:tcW w:w="4531" w:type="dxa"/>
          </w:tcPr>
          <w:p w14:paraId="5C9BB5F5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is the letter received from the general practitioner simply an introductory note for reimbursement purposes within the care pathway?</w:t>
            </w:r>
          </w:p>
        </w:tc>
        <w:tc>
          <w:tcPr>
            <w:tcW w:w="4531" w:type="dxa"/>
          </w:tcPr>
          <w:p w14:paraId="5CA067DF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Very often</w:t>
            </w:r>
          </w:p>
          <w:p w14:paraId="10BDB71F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5926E352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43EBB06F" w14:textId="77777777" w:rsidR="00892672" w:rsidRPr="00EB2F7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7EDFD653" w14:textId="77777777" w:rsidTr="00F35658">
        <w:tc>
          <w:tcPr>
            <w:tcW w:w="4531" w:type="dxa"/>
          </w:tcPr>
          <w:p w14:paraId="78233077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detailed reasons for the request?</w:t>
            </w:r>
          </w:p>
        </w:tc>
        <w:tc>
          <w:tcPr>
            <w:tcW w:w="4531" w:type="dxa"/>
          </w:tcPr>
          <w:p w14:paraId="790733BF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24592398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0AB745C7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33FCA8AD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169E1765" w14:textId="77777777" w:rsidTr="00F35658">
        <w:tc>
          <w:tcPr>
            <w:tcW w:w="4531" w:type="dxa"/>
          </w:tcPr>
          <w:p w14:paraId="6C2E3A6A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questions regarding diagnostic hypotheses?</w:t>
            </w:r>
          </w:p>
        </w:tc>
        <w:tc>
          <w:tcPr>
            <w:tcW w:w="4531" w:type="dxa"/>
          </w:tcPr>
          <w:p w14:paraId="4483F5E9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157DB9CC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134D8BE6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20FCA04B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lastRenderedPageBreak/>
              <w:t>Never</w:t>
            </w:r>
          </w:p>
        </w:tc>
      </w:tr>
      <w:tr w:rsidR="00892672" w:rsidRPr="00171E98" w14:paraId="352CC80F" w14:textId="77777777" w:rsidTr="00F35658">
        <w:tc>
          <w:tcPr>
            <w:tcW w:w="4531" w:type="dxa"/>
          </w:tcPr>
          <w:p w14:paraId="49F42F5E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lastRenderedPageBreak/>
              <w:t>How often does it contain questions regarding medication management initiated?</w:t>
            </w:r>
          </w:p>
        </w:tc>
        <w:tc>
          <w:tcPr>
            <w:tcW w:w="4531" w:type="dxa"/>
          </w:tcPr>
          <w:p w14:paraId="37CA1366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5E56F942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49A54493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64448EF2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297F8FC5" w14:textId="77777777" w:rsidTr="00F35658">
        <w:tc>
          <w:tcPr>
            <w:tcW w:w="4531" w:type="dxa"/>
          </w:tcPr>
          <w:p w14:paraId="1203C1BE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questions on the type of follow-up?</w:t>
            </w:r>
            <w:r w:rsidRPr="00171E98">
              <w:rPr>
                <w:lang w:val="en-US"/>
              </w:rPr>
              <w:br/>
            </w:r>
          </w:p>
        </w:tc>
        <w:tc>
          <w:tcPr>
            <w:tcW w:w="4531" w:type="dxa"/>
          </w:tcPr>
          <w:p w14:paraId="352C44C8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7E576D51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7B09B342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3E2EEE7A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452322F3" w14:textId="77777777" w:rsidTr="00F35658">
        <w:tc>
          <w:tcPr>
            <w:tcW w:w="4531" w:type="dxa"/>
          </w:tcPr>
          <w:p w14:paraId="1DBB3D0E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a question about the request for exclusive psychotherapeutic care?</w:t>
            </w:r>
          </w:p>
        </w:tc>
        <w:tc>
          <w:tcPr>
            <w:tcW w:w="4531" w:type="dxa"/>
          </w:tcPr>
          <w:p w14:paraId="3321F650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38F325B1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62F9CDD7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245AA971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5A767D2A" w14:textId="77777777" w:rsidTr="00F35658">
        <w:tc>
          <w:tcPr>
            <w:tcW w:w="4531" w:type="dxa"/>
          </w:tcPr>
          <w:p w14:paraId="7000A861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questions regarding social care?</w:t>
            </w:r>
          </w:p>
        </w:tc>
        <w:tc>
          <w:tcPr>
            <w:tcW w:w="4531" w:type="dxa"/>
          </w:tcPr>
          <w:p w14:paraId="644884DA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4D1D8386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004B8DD7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6D8D22A1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3968C6AA" w14:textId="77777777" w:rsidTr="00F35658">
        <w:tc>
          <w:tcPr>
            <w:tcW w:w="4531" w:type="dxa"/>
          </w:tcPr>
          <w:p w14:paraId="0EAC9418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identified symptoms?</w:t>
            </w:r>
          </w:p>
        </w:tc>
        <w:tc>
          <w:tcPr>
            <w:tcW w:w="4531" w:type="dxa"/>
          </w:tcPr>
          <w:p w14:paraId="0DBA1C69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37E0AAC2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41039A4F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4243ADA1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6CB51158" w14:textId="77777777" w:rsidTr="00F35658">
        <w:tc>
          <w:tcPr>
            <w:tcW w:w="4531" w:type="dxa"/>
          </w:tcPr>
          <w:p w14:paraId="039A450C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symptom progression?</w:t>
            </w:r>
          </w:p>
        </w:tc>
        <w:tc>
          <w:tcPr>
            <w:tcW w:w="4531" w:type="dxa"/>
          </w:tcPr>
          <w:p w14:paraId="5057964E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4B2E09F9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404174EA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2A2F1E95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1FAA5DB5" w14:textId="77777777" w:rsidTr="00F35658">
        <w:tc>
          <w:tcPr>
            <w:tcW w:w="4531" w:type="dxa"/>
          </w:tcPr>
          <w:p w14:paraId="7967474A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somatic history?</w:t>
            </w:r>
          </w:p>
        </w:tc>
        <w:tc>
          <w:tcPr>
            <w:tcW w:w="4531" w:type="dxa"/>
          </w:tcPr>
          <w:p w14:paraId="0A26D87F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0F4C484C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7C7E3C02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11D125F8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4811C77C" w14:textId="77777777" w:rsidTr="00F35658">
        <w:tc>
          <w:tcPr>
            <w:tcW w:w="4531" w:type="dxa"/>
          </w:tcPr>
          <w:p w14:paraId="65D9AE96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psychiatric history?</w:t>
            </w:r>
          </w:p>
        </w:tc>
        <w:tc>
          <w:tcPr>
            <w:tcW w:w="4531" w:type="dxa"/>
          </w:tcPr>
          <w:p w14:paraId="6B0B956B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36701D69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06252295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59AC7503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7BE10738" w14:textId="77777777" w:rsidTr="00F35658">
        <w:tc>
          <w:tcPr>
            <w:tcW w:w="4531" w:type="dxa"/>
          </w:tcPr>
          <w:p w14:paraId="6D1EC041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life context (family, work)?</w:t>
            </w:r>
          </w:p>
        </w:tc>
        <w:tc>
          <w:tcPr>
            <w:tcW w:w="4531" w:type="dxa"/>
          </w:tcPr>
          <w:p w14:paraId="4FC26025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6EEF3FE2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6B72B623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2AC2526E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29432BC7" w14:textId="77777777" w:rsidTr="00F35658">
        <w:tc>
          <w:tcPr>
            <w:tcW w:w="4531" w:type="dxa"/>
          </w:tcPr>
          <w:p w14:paraId="02DEF791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allergies?</w:t>
            </w:r>
          </w:p>
        </w:tc>
        <w:tc>
          <w:tcPr>
            <w:tcW w:w="4531" w:type="dxa"/>
          </w:tcPr>
          <w:p w14:paraId="3ECC31D8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3AA0FFD7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4D83B9D0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517C512E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3444197B" w14:textId="77777777" w:rsidTr="00F35658">
        <w:tc>
          <w:tcPr>
            <w:tcW w:w="4531" w:type="dxa"/>
          </w:tcPr>
          <w:p w14:paraId="10F33182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drug intolerances?</w:t>
            </w:r>
          </w:p>
        </w:tc>
        <w:tc>
          <w:tcPr>
            <w:tcW w:w="4531" w:type="dxa"/>
          </w:tcPr>
          <w:p w14:paraId="5CBF1540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299F2DF7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5AB31DEB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248F9B43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0629F2C3" w14:textId="77777777" w:rsidTr="00F35658">
        <w:tc>
          <w:tcPr>
            <w:tcW w:w="4531" w:type="dxa"/>
          </w:tcPr>
          <w:p w14:paraId="339249BE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lastRenderedPageBreak/>
              <w:t>How often does it contain information on addictions?</w:t>
            </w:r>
          </w:p>
        </w:tc>
        <w:tc>
          <w:tcPr>
            <w:tcW w:w="4531" w:type="dxa"/>
          </w:tcPr>
          <w:p w14:paraId="0E23D17F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0F28B5F4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27D909B0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4C5579AE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516ECDB3" w14:textId="77777777" w:rsidTr="00F35658">
        <w:tc>
          <w:tcPr>
            <w:tcW w:w="4531" w:type="dxa"/>
          </w:tcPr>
          <w:p w14:paraId="1252E18F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the status of current care?</w:t>
            </w:r>
          </w:p>
        </w:tc>
        <w:tc>
          <w:tcPr>
            <w:tcW w:w="4531" w:type="dxa"/>
          </w:tcPr>
          <w:p w14:paraId="10A3DFB4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79C9AB11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48B4B199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570E0F53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6840FF3C" w14:textId="77777777" w:rsidTr="00F35658">
        <w:tc>
          <w:tcPr>
            <w:tcW w:w="4531" w:type="dxa"/>
          </w:tcPr>
          <w:p w14:paraId="22D6311C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current psychotropic treatments?</w:t>
            </w:r>
          </w:p>
        </w:tc>
        <w:tc>
          <w:tcPr>
            <w:tcW w:w="4531" w:type="dxa"/>
          </w:tcPr>
          <w:p w14:paraId="0E26B3ED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7DD139C6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5EA26759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1763BC71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532E65DF" w14:textId="77777777" w:rsidTr="00F35658">
        <w:tc>
          <w:tcPr>
            <w:tcW w:w="4531" w:type="dxa"/>
          </w:tcPr>
          <w:p w14:paraId="208C85E1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previous psychotropic treatments?</w:t>
            </w:r>
          </w:p>
        </w:tc>
        <w:tc>
          <w:tcPr>
            <w:tcW w:w="4531" w:type="dxa"/>
          </w:tcPr>
          <w:p w14:paraId="49F8BD7D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668A3974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5FCAF732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087A3420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7A619B7F" w14:textId="77777777" w:rsidTr="00F35658">
        <w:tc>
          <w:tcPr>
            <w:tcW w:w="4531" w:type="dxa"/>
          </w:tcPr>
          <w:p w14:paraId="36070955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How often does it contain information on other treatments?</w:t>
            </w:r>
          </w:p>
        </w:tc>
        <w:tc>
          <w:tcPr>
            <w:tcW w:w="4531" w:type="dxa"/>
          </w:tcPr>
          <w:p w14:paraId="46FDDC3E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13F7129D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0891CD95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5C88779D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171E98" w14:paraId="0A5223EF" w14:textId="77777777" w:rsidTr="00F35658">
        <w:tc>
          <w:tcPr>
            <w:tcW w:w="4531" w:type="dxa"/>
          </w:tcPr>
          <w:p w14:paraId="0D9752B2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 xml:space="preserve">How often does it contain information </w:t>
            </w:r>
            <w:r w:rsidRPr="00491F58">
              <w:rPr>
                <w:lang w:val="en-US"/>
              </w:rPr>
              <w:t>on the degree of the patient's acceptance regarding this consultation</w:t>
            </w:r>
            <w:r>
              <w:rPr>
                <w:lang w:val="en-US"/>
              </w:rPr>
              <w:t xml:space="preserve"> </w:t>
            </w:r>
            <w:r w:rsidRPr="00171E98">
              <w:rPr>
                <w:lang w:val="en-US"/>
              </w:rPr>
              <w:t>with the psychiatrist?</w:t>
            </w:r>
          </w:p>
        </w:tc>
        <w:tc>
          <w:tcPr>
            <w:tcW w:w="4531" w:type="dxa"/>
          </w:tcPr>
          <w:p w14:paraId="014C3E60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US"/>
              </w:rPr>
              <w:t>Always</w:t>
            </w:r>
          </w:p>
          <w:p w14:paraId="650195D4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Often</w:t>
            </w:r>
          </w:p>
          <w:p w14:paraId="08DDE5A0" w14:textId="77777777" w:rsidR="00892672" w:rsidRPr="00474671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171E98">
              <w:rPr>
                <w:lang w:val="en-US"/>
              </w:rPr>
              <w:t>Rarely</w:t>
            </w:r>
          </w:p>
          <w:p w14:paraId="43BED084" w14:textId="77777777" w:rsidR="00892672" w:rsidRPr="00171E98" w:rsidRDefault="00892672" w:rsidP="00892672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171E98">
              <w:rPr>
                <w:lang w:val="en-US"/>
              </w:rPr>
              <w:t>Never</w:t>
            </w:r>
          </w:p>
        </w:tc>
      </w:tr>
      <w:tr w:rsidR="00892672" w:rsidRPr="00F063A2" w14:paraId="6CD9D70D" w14:textId="77777777" w:rsidTr="00F35658">
        <w:tc>
          <w:tcPr>
            <w:tcW w:w="4531" w:type="dxa"/>
          </w:tcPr>
          <w:p w14:paraId="0C394259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What other expectations do you have regarding the content of this letter?</w:t>
            </w:r>
          </w:p>
        </w:tc>
        <w:tc>
          <w:tcPr>
            <w:tcW w:w="4531" w:type="dxa"/>
          </w:tcPr>
          <w:p w14:paraId="0BB2FE7E" w14:textId="77777777" w:rsidR="00892672" w:rsidRPr="000307A7" w:rsidRDefault="00892672" w:rsidP="00F35658">
            <w:pPr>
              <w:rPr>
                <w:lang w:val="en-US"/>
              </w:rPr>
            </w:pPr>
          </w:p>
        </w:tc>
      </w:tr>
      <w:tr w:rsidR="00892672" w:rsidRPr="00F063A2" w14:paraId="5918C865" w14:textId="77777777" w:rsidTr="00F35658">
        <w:tc>
          <w:tcPr>
            <w:tcW w:w="9062" w:type="dxa"/>
            <w:gridSpan w:val="2"/>
          </w:tcPr>
          <w:p w14:paraId="7C1BFF29" w14:textId="77777777" w:rsidR="00892672" w:rsidRPr="000307A7" w:rsidRDefault="00892672" w:rsidP="00F35658">
            <w:pPr>
              <w:jc w:val="center"/>
              <w:rPr>
                <w:lang w:val="en-US"/>
              </w:rPr>
            </w:pPr>
            <w:r w:rsidRPr="00171E98">
              <w:rPr>
                <w:b/>
                <w:bCs/>
                <w:lang w:val="en-US"/>
              </w:rPr>
              <w:t>Psychiatrist’s Expectations Regarding General Practitioners' Letters</w:t>
            </w:r>
          </w:p>
        </w:tc>
      </w:tr>
      <w:tr w:rsidR="00892672" w:rsidRPr="000307A7" w14:paraId="3807B64D" w14:textId="77777777" w:rsidTr="00F35658">
        <w:tc>
          <w:tcPr>
            <w:tcW w:w="4531" w:type="dxa"/>
          </w:tcPr>
          <w:p w14:paraId="26CCB850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In the general practitioner's letter, would you like to receive information regarding:</w:t>
            </w:r>
          </w:p>
        </w:tc>
        <w:tc>
          <w:tcPr>
            <w:tcW w:w="4531" w:type="dxa"/>
          </w:tcPr>
          <w:p w14:paraId="16C7A4F0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 w:rsidRPr="00171E98">
              <w:rPr>
                <w:lang w:val="en-US"/>
              </w:rPr>
              <w:t>Detailed reasons for the request</w:t>
            </w:r>
          </w:p>
          <w:p w14:paraId="040F56CB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171E98">
              <w:rPr>
                <w:lang w:val="en-US"/>
              </w:rPr>
              <w:t>iagnostic hypotheses</w:t>
            </w:r>
          </w:p>
          <w:p w14:paraId="5B8167C9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171E98">
              <w:rPr>
                <w:lang w:val="en-US"/>
              </w:rPr>
              <w:t>edication management initiated</w:t>
            </w:r>
          </w:p>
          <w:p w14:paraId="0E777326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171E98">
              <w:rPr>
                <w:lang w:val="en-US"/>
              </w:rPr>
              <w:t>ype of follow-up request</w:t>
            </w:r>
          </w:p>
          <w:p w14:paraId="17892637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171E98">
              <w:rPr>
                <w:lang w:val="en-US"/>
              </w:rPr>
              <w:t>equest for exclusive psychotherapeutic care</w:t>
            </w:r>
          </w:p>
          <w:p w14:paraId="038BC24F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171E98">
              <w:rPr>
                <w:lang w:val="en-US"/>
              </w:rPr>
              <w:t>nitially identified symptoms</w:t>
            </w:r>
          </w:p>
          <w:p w14:paraId="23A9F843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71E98">
              <w:rPr>
                <w:lang w:val="en-US"/>
              </w:rPr>
              <w:t>ymptom progression since initial care</w:t>
            </w:r>
          </w:p>
          <w:p w14:paraId="4AA5F895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71E98">
              <w:rPr>
                <w:lang w:val="en-US"/>
              </w:rPr>
              <w:t>omatic history (comorbidities)</w:t>
            </w:r>
          </w:p>
          <w:p w14:paraId="5C3E4897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171E98">
              <w:rPr>
                <w:lang w:val="en-US"/>
              </w:rPr>
              <w:t>sychiatric history</w:t>
            </w:r>
          </w:p>
          <w:p w14:paraId="5C73A83D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171E98">
              <w:rPr>
                <w:lang w:val="en-US"/>
              </w:rPr>
              <w:t>ife context</w:t>
            </w:r>
          </w:p>
          <w:p w14:paraId="5C0A0EC4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171E98">
              <w:rPr>
                <w:lang w:val="en-US"/>
              </w:rPr>
              <w:t>llergies</w:t>
            </w:r>
          </w:p>
          <w:p w14:paraId="08E5508B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171E98">
              <w:rPr>
                <w:lang w:val="en-US"/>
              </w:rPr>
              <w:t>rug intolerances</w:t>
            </w:r>
          </w:p>
          <w:p w14:paraId="604FA814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171E98">
              <w:rPr>
                <w:lang w:val="en-US"/>
              </w:rPr>
              <w:t>ddictions</w:t>
            </w:r>
          </w:p>
          <w:p w14:paraId="6AF00152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171E98">
              <w:rPr>
                <w:lang w:val="en-US"/>
              </w:rPr>
              <w:t>urrent care status</w:t>
            </w:r>
          </w:p>
          <w:p w14:paraId="146FA2E0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171E98">
              <w:rPr>
                <w:lang w:val="en-US"/>
              </w:rPr>
              <w:t>urrent psychotropic treatments</w:t>
            </w:r>
          </w:p>
          <w:p w14:paraId="19C81710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171E98">
              <w:rPr>
                <w:lang w:val="en-US"/>
              </w:rPr>
              <w:t>revious psychotropic treatments</w:t>
            </w:r>
          </w:p>
          <w:p w14:paraId="2C297052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O</w:t>
            </w:r>
            <w:r w:rsidRPr="00171E98">
              <w:rPr>
                <w:lang w:val="en-US"/>
              </w:rPr>
              <w:t>ther treatments</w:t>
            </w:r>
          </w:p>
          <w:p w14:paraId="4CC6B369" w14:textId="77777777" w:rsidR="00892672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 w:rsidRPr="00491F58">
              <w:rPr>
                <w:lang w:val="en-US"/>
              </w:rPr>
              <w:t>The degree of the patient's acceptance</w:t>
            </w:r>
            <w:r>
              <w:rPr>
                <w:lang w:val="en-US"/>
              </w:rPr>
              <w:t xml:space="preserve"> </w:t>
            </w:r>
            <w:r w:rsidRPr="00171E98">
              <w:rPr>
                <w:lang w:val="en-US"/>
              </w:rPr>
              <w:t>regarding the consultation</w:t>
            </w:r>
          </w:p>
          <w:p w14:paraId="7DDD90C4" w14:textId="77777777" w:rsidR="00892672" w:rsidRPr="000307A7" w:rsidRDefault="00892672" w:rsidP="00892672">
            <w:pPr>
              <w:pStyle w:val="Paragraphedeliste"/>
              <w:numPr>
                <w:ilvl w:val="0"/>
                <w:numId w:val="10"/>
              </w:numPr>
              <w:rPr>
                <w:lang w:val="en-US"/>
              </w:rPr>
            </w:pPr>
            <w:r w:rsidRPr="00171E98">
              <w:rPr>
                <w:lang w:val="en-US"/>
              </w:rPr>
              <w:t>Other</w:t>
            </w:r>
          </w:p>
        </w:tc>
      </w:tr>
      <w:tr w:rsidR="00892672" w:rsidRPr="000307A7" w14:paraId="7FC8252C" w14:textId="77777777" w:rsidTr="00F35658">
        <w:tc>
          <w:tcPr>
            <w:tcW w:w="4531" w:type="dxa"/>
          </w:tcPr>
          <w:p w14:paraId="1AE96EA2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lastRenderedPageBreak/>
              <w:t>If "Other", please specify:</w:t>
            </w:r>
          </w:p>
        </w:tc>
        <w:tc>
          <w:tcPr>
            <w:tcW w:w="4531" w:type="dxa"/>
          </w:tcPr>
          <w:p w14:paraId="0845FB58" w14:textId="77777777" w:rsidR="00892672" w:rsidRPr="000307A7" w:rsidRDefault="00892672" w:rsidP="00F35658">
            <w:pPr>
              <w:rPr>
                <w:lang w:val="en-US"/>
              </w:rPr>
            </w:pPr>
          </w:p>
        </w:tc>
      </w:tr>
      <w:tr w:rsidR="00892672" w:rsidRPr="00AA024A" w14:paraId="22698E05" w14:textId="77777777" w:rsidTr="00F35658">
        <w:tc>
          <w:tcPr>
            <w:tcW w:w="4531" w:type="dxa"/>
          </w:tcPr>
          <w:p w14:paraId="3C4710C1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Are you familiar with the HAS recommendations from 2010 regarding correspondence between psychiatrists and general practitioners?</w:t>
            </w:r>
          </w:p>
        </w:tc>
        <w:tc>
          <w:tcPr>
            <w:tcW w:w="4531" w:type="dxa"/>
          </w:tcPr>
          <w:p w14:paraId="0D5A9B0D" w14:textId="77777777" w:rsidR="00892672" w:rsidRDefault="00892672" w:rsidP="00892672">
            <w:pPr>
              <w:pStyle w:val="Paragraphedeliste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7FAFA84" w14:textId="77777777" w:rsidR="00892672" w:rsidRPr="00AA024A" w:rsidRDefault="00892672" w:rsidP="00892672">
            <w:pPr>
              <w:pStyle w:val="Paragraphedeliste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892672" w14:paraId="1CC8F794" w14:textId="77777777" w:rsidTr="00F35658">
        <w:tc>
          <w:tcPr>
            <w:tcW w:w="4531" w:type="dxa"/>
          </w:tcPr>
          <w:p w14:paraId="467A1727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If yes, do they seem realistic to you?</w:t>
            </w:r>
          </w:p>
        </w:tc>
        <w:tc>
          <w:tcPr>
            <w:tcW w:w="4531" w:type="dxa"/>
          </w:tcPr>
          <w:p w14:paraId="54D71BFE" w14:textId="77777777" w:rsidR="00892672" w:rsidRDefault="00892672" w:rsidP="00892672">
            <w:pPr>
              <w:pStyle w:val="Paragraphedeliste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B59BD88" w14:textId="77777777" w:rsidR="00892672" w:rsidRDefault="00892672" w:rsidP="00892672">
            <w:pPr>
              <w:pStyle w:val="Paragraphedeliste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892672" w14:paraId="31A50C55" w14:textId="77777777" w:rsidTr="00F35658">
        <w:tc>
          <w:tcPr>
            <w:tcW w:w="4531" w:type="dxa"/>
          </w:tcPr>
          <w:p w14:paraId="64CEB531" w14:textId="77777777" w:rsidR="00892672" w:rsidRPr="00171E98" w:rsidRDefault="00892672" w:rsidP="00F35658">
            <w:pPr>
              <w:rPr>
                <w:lang w:val="en-US"/>
              </w:rPr>
            </w:pPr>
            <w:r w:rsidRPr="00171E98">
              <w:rPr>
                <w:lang w:val="en-US"/>
              </w:rPr>
              <w:t>If no, why?</w:t>
            </w:r>
          </w:p>
        </w:tc>
        <w:tc>
          <w:tcPr>
            <w:tcW w:w="4531" w:type="dxa"/>
          </w:tcPr>
          <w:p w14:paraId="6909FD21" w14:textId="77777777" w:rsidR="00892672" w:rsidRDefault="00892672" w:rsidP="00892672">
            <w:pPr>
              <w:pStyle w:val="Paragraphedeliste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F40BD25" w14:textId="77777777" w:rsidR="00892672" w:rsidRDefault="00892672" w:rsidP="00892672">
            <w:pPr>
              <w:pStyle w:val="Paragraphedeliste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</w:tbl>
    <w:p w14:paraId="1873D779" w14:textId="77777777" w:rsidR="00892672" w:rsidRDefault="00892672" w:rsidP="00892672">
      <w:pPr>
        <w:rPr>
          <w:b/>
          <w:bCs/>
        </w:rPr>
      </w:pPr>
    </w:p>
    <w:p w14:paraId="18342063" w14:textId="77777777" w:rsidR="00892672" w:rsidRDefault="00892672"/>
    <w:sectPr w:rsidR="00892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808CD"/>
    <w:multiLevelType w:val="hybridMultilevel"/>
    <w:tmpl w:val="ADA074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D2B4F"/>
    <w:multiLevelType w:val="hybridMultilevel"/>
    <w:tmpl w:val="542438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A3D85"/>
    <w:multiLevelType w:val="hybridMultilevel"/>
    <w:tmpl w:val="C3D0A9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43245"/>
    <w:multiLevelType w:val="hybridMultilevel"/>
    <w:tmpl w:val="694885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C4DC8"/>
    <w:multiLevelType w:val="hybridMultilevel"/>
    <w:tmpl w:val="91E8FD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93646B"/>
    <w:multiLevelType w:val="hybridMultilevel"/>
    <w:tmpl w:val="63B230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12601E"/>
    <w:multiLevelType w:val="hybridMultilevel"/>
    <w:tmpl w:val="4AA88C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A72F1"/>
    <w:multiLevelType w:val="hybridMultilevel"/>
    <w:tmpl w:val="9A121B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8521EF"/>
    <w:multiLevelType w:val="hybridMultilevel"/>
    <w:tmpl w:val="F96893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FF5A58"/>
    <w:multiLevelType w:val="hybridMultilevel"/>
    <w:tmpl w:val="3E6642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F03731"/>
    <w:multiLevelType w:val="hybridMultilevel"/>
    <w:tmpl w:val="CFF0D4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8"/>
  </w:num>
  <w:num w:numId="7">
    <w:abstractNumId w:val="1"/>
  </w:num>
  <w:num w:numId="8">
    <w:abstractNumId w:val="9"/>
  </w:num>
  <w:num w:numId="9">
    <w:abstractNumId w:val="7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72"/>
    <w:rsid w:val="00892672"/>
    <w:rsid w:val="009B75AA"/>
    <w:rsid w:val="00F0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F60B0"/>
  <w15:chartTrackingRefBased/>
  <w15:docId w15:val="{0B19B05A-1589-4EDF-8B07-73BBEA7A5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2672"/>
  </w:style>
  <w:style w:type="paragraph" w:styleId="Titre1">
    <w:name w:val="heading 1"/>
    <w:basedOn w:val="Normal"/>
    <w:next w:val="Normal"/>
    <w:link w:val="Titre1Car"/>
    <w:uiPriority w:val="9"/>
    <w:qFormat/>
    <w:rsid w:val="00892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92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92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92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92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92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92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92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92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92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92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92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9267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9267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926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926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926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926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92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92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92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92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92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9267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926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9267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92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9267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9267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92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79</Words>
  <Characters>9789</Characters>
  <Application>Microsoft Office Word</Application>
  <DocSecurity>0</DocSecurity>
  <Lines>81</Lines>
  <Paragraphs>23</Paragraphs>
  <ScaleCrop>false</ScaleCrop>
  <Company/>
  <LinksUpToDate>false</LinksUpToDate>
  <CharactersWithSpaces>1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Mehouachi</dc:creator>
  <cp:keywords/>
  <dc:description/>
  <cp:lastModifiedBy>Céline BOUTON</cp:lastModifiedBy>
  <cp:revision>2</cp:revision>
  <dcterms:created xsi:type="dcterms:W3CDTF">2025-01-12T20:09:00Z</dcterms:created>
  <dcterms:modified xsi:type="dcterms:W3CDTF">2025-01-12T20:09:00Z</dcterms:modified>
</cp:coreProperties>
</file>